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2670E6" w14:textId="06196FBF" w:rsidR="00B05AF0" w:rsidRPr="00365BA9" w:rsidRDefault="00730FE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65BA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A5266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E2FFD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365BA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37660" w:rsidRPr="00365BA9">
        <w:rPr>
          <w:rFonts w:ascii="Times New Roman" w:hAnsi="Times New Roman" w:cs="Times New Roman"/>
          <w:b/>
          <w:bCs/>
          <w:sz w:val="24"/>
          <w:szCs w:val="24"/>
        </w:rPr>
        <w:t>CMM risk</w:t>
      </w:r>
      <w:r w:rsidR="00C575A2" w:rsidRPr="00365BA9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B37660" w:rsidRPr="00365BA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666D1" w:rsidRPr="00365BA9">
        <w:rPr>
          <w:rFonts w:ascii="Times New Roman" w:hAnsi="Times New Roman" w:cs="Times New Roman"/>
          <w:b/>
          <w:bCs/>
          <w:sz w:val="24"/>
          <w:szCs w:val="24"/>
        </w:rPr>
        <w:t>us</w:t>
      </w:r>
      <w:r w:rsidR="00B666D1" w:rsidRPr="00365BA9">
        <w:rPr>
          <w:rFonts w:ascii="Times New Roman" w:hAnsi="Times New Roman" w:cs="Times New Roman" w:hint="eastAsia"/>
          <w:b/>
          <w:bCs/>
          <w:sz w:val="24"/>
          <w:szCs w:val="24"/>
        </w:rPr>
        <w:t>ing</w:t>
      </w:r>
      <w:r w:rsidR="00B666D1" w:rsidRPr="00365BA9">
        <w:rPr>
          <w:rFonts w:ascii="Times New Roman" w:hAnsi="Times New Roman" w:cs="Times New Roman"/>
          <w:b/>
          <w:bCs/>
          <w:sz w:val="24"/>
          <w:szCs w:val="24"/>
        </w:rPr>
        <w:t xml:space="preserve"> the beverage </w:t>
      </w:r>
      <w:r w:rsidR="00B666D1" w:rsidRPr="00A52666">
        <w:rPr>
          <w:rFonts w:ascii="Times New Roman" w:hAnsi="Times New Roman" w:cs="Times New Roman"/>
          <w:b/>
          <w:bCs/>
          <w:sz w:val="24"/>
          <w:szCs w:val="24"/>
        </w:rPr>
        <w:t xml:space="preserve">consumption from </w:t>
      </w:r>
      <w:r w:rsidR="00E870AF" w:rsidRPr="00A52666">
        <w:rPr>
          <w:rFonts w:ascii="Times New Roman" w:hAnsi="Times New Roman" w:cs="Times New Roman" w:hint="eastAsia"/>
          <w:b/>
          <w:bCs/>
          <w:sz w:val="24"/>
          <w:szCs w:val="24"/>
        </w:rPr>
        <w:t>the</w:t>
      </w:r>
      <w:r w:rsidR="00E870AF" w:rsidRPr="00A5266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53EF5" w:rsidRPr="00A52666">
        <w:rPr>
          <w:rFonts w:ascii="Times New Roman" w:hAnsi="Times New Roman" w:cs="Times New Roman"/>
          <w:b/>
          <w:bCs/>
          <w:sz w:val="24"/>
          <w:szCs w:val="24"/>
        </w:rPr>
        <w:t>baseline</w:t>
      </w:r>
      <w:r w:rsidR="00B666D1" w:rsidRPr="00A52666">
        <w:rPr>
          <w:rFonts w:ascii="Times New Roman" w:hAnsi="Times New Roman" w:cs="Times New Roman"/>
          <w:b/>
          <w:bCs/>
          <w:sz w:val="24"/>
          <w:szCs w:val="24"/>
        </w:rPr>
        <w:t xml:space="preserve"> questionnaire </w:t>
      </w:r>
      <w:r w:rsidR="008B6489" w:rsidRPr="00A52666">
        <w:rPr>
          <w:rFonts w:ascii="Times New Roman" w:hAnsi="Times New Roman"/>
          <w:b/>
          <w:bCs/>
          <w:kern w:val="0"/>
          <w:sz w:val="24"/>
          <w:szCs w:val="24"/>
        </w:rPr>
        <w:t>in UK Biobank at 2021 (N=</w:t>
      </w:r>
      <w:r w:rsidR="00153EF5" w:rsidRPr="00A52666">
        <w:rPr>
          <w:rFonts w:ascii="Times New Roman" w:hAnsi="Times New Roman"/>
          <w:b/>
          <w:bCs/>
          <w:kern w:val="0"/>
          <w:sz w:val="24"/>
          <w:szCs w:val="24"/>
        </w:rPr>
        <w:t>13</w:t>
      </w:r>
      <w:r w:rsidR="008B6489" w:rsidRPr="00A52666">
        <w:rPr>
          <w:rFonts w:ascii="Times New Roman" w:hAnsi="Times New Roman"/>
          <w:b/>
          <w:bCs/>
          <w:kern w:val="0"/>
          <w:sz w:val="24"/>
          <w:szCs w:val="24"/>
        </w:rPr>
        <w:t>,</w:t>
      </w:r>
      <w:r w:rsidR="00153EF5" w:rsidRPr="00A52666">
        <w:rPr>
          <w:rFonts w:ascii="Times New Roman" w:hAnsi="Times New Roman"/>
          <w:b/>
          <w:bCs/>
          <w:kern w:val="0"/>
          <w:sz w:val="24"/>
          <w:szCs w:val="24"/>
        </w:rPr>
        <w:t>284</w:t>
      </w:r>
      <w:r w:rsidR="008B6489" w:rsidRPr="00A52666">
        <w:rPr>
          <w:rFonts w:ascii="Times New Roman" w:hAnsi="Times New Roman"/>
          <w:b/>
          <w:bCs/>
          <w:kern w:val="0"/>
          <w:sz w:val="24"/>
          <w:szCs w:val="24"/>
        </w:rPr>
        <w:t>)</w:t>
      </w:r>
    </w:p>
    <w:tbl>
      <w:tblPr>
        <w:tblStyle w:val="a3"/>
        <w:tblW w:w="495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"/>
        <w:gridCol w:w="1417"/>
        <w:gridCol w:w="1649"/>
        <w:gridCol w:w="1931"/>
        <w:gridCol w:w="1931"/>
        <w:gridCol w:w="1019"/>
      </w:tblGrid>
      <w:tr w:rsidR="00B72EE6" w14:paraId="664EEAF5" w14:textId="77777777" w:rsidTr="00664CFD">
        <w:trPr>
          <w:trHeight w:val="312"/>
        </w:trPr>
        <w:tc>
          <w:tcPr>
            <w:tcW w:w="103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4A9CC9C" w14:textId="77777777" w:rsidR="00B72EE6" w:rsidRPr="00664CFD" w:rsidRDefault="00B72E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69D551" w14:textId="77777777" w:rsidR="00B72EE6" w:rsidRPr="00664CFD" w:rsidRDefault="00B72EE6" w:rsidP="00730FE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4CF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664C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day</w:t>
            </w:r>
          </w:p>
          <w:p w14:paraId="611B66D8" w14:textId="354DDCEF" w:rsidR="00B72EE6" w:rsidRPr="00664CFD" w:rsidRDefault="00B72EE6" w:rsidP="00730FE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4CF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H</w:t>
            </w:r>
            <w:r w:rsidRPr="00664C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 (95%</w:t>
            </w:r>
            <w:r w:rsidR="00006C34" w:rsidRPr="00664C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664C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)</w:t>
            </w:r>
          </w:p>
        </w:tc>
        <w:tc>
          <w:tcPr>
            <w:tcW w:w="11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70AF36" w14:textId="6F9FD958" w:rsidR="00B72EE6" w:rsidRPr="00664CFD" w:rsidRDefault="00B72EE6" w:rsidP="00B72E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4CF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664C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1/day</w:t>
            </w:r>
          </w:p>
          <w:p w14:paraId="73455511" w14:textId="07217DF1" w:rsidR="00B72EE6" w:rsidRPr="00664CFD" w:rsidRDefault="00B72EE6" w:rsidP="00B72E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4CF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H</w:t>
            </w:r>
            <w:r w:rsidRPr="00664C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 (95%</w:t>
            </w:r>
            <w:r w:rsidR="00006C34" w:rsidRPr="00664C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664C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)</w:t>
            </w:r>
          </w:p>
        </w:tc>
        <w:tc>
          <w:tcPr>
            <w:tcW w:w="11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43A545" w14:textId="5E162DE0" w:rsidR="00B72EE6" w:rsidRPr="00664CFD" w:rsidRDefault="00B72EE6" w:rsidP="00B72E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4C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gt;1/day</w:t>
            </w:r>
          </w:p>
          <w:p w14:paraId="45DD5CE5" w14:textId="2AE9341C" w:rsidR="00B72EE6" w:rsidRPr="00664CFD" w:rsidRDefault="00B72EE6" w:rsidP="00B72E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4CF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H</w:t>
            </w:r>
            <w:r w:rsidRPr="00664C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 (95%</w:t>
            </w:r>
            <w:r w:rsidR="00006C34" w:rsidRPr="00664C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664C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)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613CCE" w14:textId="77777777" w:rsidR="00B72EE6" w:rsidRPr="00664CFD" w:rsidRDefault="00B72EE6" w:rsidP="00730FE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4CF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664C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  <w:p w14:paraId="58419070" w14:textId="1D489A03" w:rsidR="00B72EE6" w:rsidRPr="00664CFD" w:rsidRDefault="00006C34" w:rsidP="00730FEC">
            <w:pPr>
              <w:jc w:val="center"/>
              <w:rPr>
                <w:b/>
                <w:bCs/>
                <w:sz w:val="20"/>
                <w:szCs w:val="20"/>
              </w:rPr>
            </w:pPr>
            <w:r w:rsidRPr="00664C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  <w:r w:rsidR="00B72EE6" w:rsidRPr="00664C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trend</w:t>
            </w:r>
          </w:p>
        </w:tc>
      </w:tr>
      <w:tr w:rsidR="00B72EE6" w14:paraId="1CA0307C" w14:textId="77777777" w:rsidTr="00537E7E">
        <w:trPr>
          <w:trHeight w:val="312"/>
        </w:trPr>
        <w:tc>
          <w:tcPr>
            <w:tcW w:w="5000" w:type="pct"/>
            <w:gridSpan w:val="6"/>
            <w:tcBorders>
              <w:top w:val="single" w:sz="4" w:space="0" w:color="auto"/>
            </w:tcBorders>
            <w:vAlign w:val="center"/>
          </w:tcPr>
          <w:p w14:paraId="3DB67B2D" w14:textId="47E43317" w:rsidR="00B72EE6" w:rsidRPr="00664CFD" w:rsidRDefault="00B72EE6" w:rsidP="00B72EE6">
            <w:pPr>
              <w:rPr>
                <w:b/>
                <w:bCs/>
                <w:sz w:val="20"/>
                <w:szCs w:val="20"/>
              </w:rPr>
            </w:pPr>
            <w:r w:rsidRPr="00664CF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</w:t>
            </w:r>
            <w:r w:rsidRPr="00664C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gar</w:t>
            </w:r>
            <w:r w:rsidRPr="00664CFD">
              <w:rPr>
                <w:b/>
                <w:bCs/>
                <w:sz w:val="20"/>
                <w:szCs w:val="20"/>
              </w:rPr>
              <w:t>-</w:t>
            </w:r>
            <w:r w:rsidRPr="00664C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weetened</w:t>
            </w:r>
            <w:r w:rsidRPr="00664CFD">
              <w:rPr>
                <w:b/>
                <w:bCs/>
                <w:sz w:val="20"/>
                <w:szCs w:val="20"/>
              </w:rPr>
              <w:t xml:space="preserve"> </w:t>
            </w:r>
            <w:r w:rsidRPr="00664C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verages</w:t>
            </w:r>
          </w:p>
        </w:tc>
      </w:tr>
      <w:tr w:rsidR="00B72EE6" w14:paraId="58BC1DC6" w14:textId="77777777" w:rsidTr="00664CFD">
        <w:trPr>
          <w:trHeight w:val="312"/>
        </w:trPr>
        <w:tc>
          <w:tcPr>
            <w:tcW w:w="172" w:type="pct"/>
          </w:tcPr>
          <w:p w14:paraId="5EFEE18E" w14:textId="77777777" w:rsidR="00C04CD2" w:rsidRPr="00664CFD" w:rsidRDefault="00C04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pct"/>
          </w:tcPr>
          <w:p w14:paraId="7008907E" w14:textId="764C0F96" w:rsidR="00C04CD2" w:rsidRPr="00664CFD" w:rsidRDefault="00C04CD2">
            <w:pPr>
              <w:rPr>
                <w:sz w:val="20"/>
                <w:szCs w:val="20"/>
              </w:rPr>
            </w:pPr>
            <w:r w:rsidRPr="00664CFD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664CFD">
              <w:rPr>
                <w:rFonts w:ascii="Times New Roman" w:hAnsi="Times New Roman" w:cs="Times New Roman"/>
                <w:sz w:val="20"/>
                <w:szCs w:val="20"/>
              </w:rPr>
              <w:t>erson</w:t>
            </w:r>
            <w:r w:rsidRPr="00664CFD">
              <w:rPr>
                <w:sz w:val="20"/>
                <w:szCs w:val="20"/>
              </w:rPr>
              <w:t>-</w:t>
            </w:r>
            <w:r w:rsidRPr="00664CFD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</w:p>
        </w:tc>
        <w:tc>
          <w:tcPr>
            <w:tcW w:w="1002" w:type="pct"/>
            <w:vAlign w:val="center"/>
          </w:tcPr>
          <w:p w14:paraId="139C2132" w14:textId="185498BA" w:rsidR="00C04CD2" w:rsidRPr="00664CFD" w:rsidRDefault="00153EF5" w:rsidP="00730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07</w:t>
            </w:r>
          </w:p>
        </w:tc>
        <w:tc>
          <w:tcPr>
            <w:tcW w:w="1173" w:type="pct"/>
            <w:vAlign w:val="center"/>
          </w:tcPr>
          <w:p w14:paraId="67B23289" w14:textId="063A293C" w:rsidR="00C04CD2" w:rsidRPr="00664CFD" w:rsidRDefault="00153EF5" w:rsidP="00730FEC">
            <w:pPr>
              <w:jc w:val="center"/>
              <w:rPr>
                <w:sz w:val="20"/>
                <w:szCs w:val="20"/>
              </w:rPr>
            </w:pPr>
            <w:r w:rsidRPr="00153EF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153EF5">
              <w:rPr>
                <w:rFonts w:ascii="Times New Roman" w:hAnsi="Times New Roman" w:cs="Times New Roman"/>
                <w:sz w:val="20"/>
                <w:szCs w:val="20"/>
              </w:rPr>
              <w:t>8947</w:t>
            </w:r>
          </w:p>
        </w:tc>
        <w:tc>
          <w:tcPr>
            <w:tcW w:w="1173" w:type="pct"/>
            <w:vAlign w:val="center"/>
          </w:tcPr>
          <w:p w14:paraId="3A499487" w14:textId="1428B8E8" w:rsidR="00C04CD2" w:rsidRPr="00664CFD" w:rsidRDefault="00153EF5" w:rsidP="00730FEC">
            <w:pPr>
              <w:jc w:val="center"/>
              <w:rPr>
                <w:sz w:val="20"/>
                <w:szCs w:val="20"/>
              </w:rPr>
            </w:pPr>
            <w:r w:rsidRPr="00153EF5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153EF5">
              <w:rPr>
                <w:rFonts w:ascii="Times New Roman" w:hAnsi="Times New Roman" w:cs="Times New Roman"/>
                <w:sz w:val="20"/>
                <w:szCs w:val="20"/>
              </w:rPr>
              <w:t>259</w:t>
            </w:r>
          </w:p>
        </w:tc>
        <w:tc>
          <w:tcPr>
            <w:tcW w:w="619" w:type="pct"/>
            <w:vAlign w:val="center"/>
          </w:tcPr>
          <w:p w14:paraId="33D3C1F4" w14:textId="0A0BE0F7" w:rsidR="00C04CD2" w:rsidRPr="00664CFD" w:rsidRDefault="00C04CD2" w:rsidP="00730FEC">
            <w:pPr>
              <w:jc w:val="center"/>
              <w:rPr>
                <w:sz w:val="20"/>
                <w:szCs w:val="20"/>
              </w:rPr>
            </w:pPr>
          </w:p>
        </w:tc>
      </w:tr>
      <w:tr w:rsidR="00B72EE6" w14:paraId="35D1188E" w14:textId="77777777" w:rsidTr="00664CFD">
        <w:trPr>
          <w:trHeight w:val="312"/>
        </w:trPr>
        <w:tc>
          <w:tcPr>
            <w:tcW w:w="172" w:type="pct"/>
          </w:tcPr>
          <w:p w14:paraId="2ABB7537" w14:textId="77777777" w:rsidR="00C04CD2" w:rsidRPr="00664CFD" w:rsidRDefault="00C04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pct"/>
          </w:tcPr>
          <w:p w14:paraId="43CF29F8" w14:textId="731FEC5C" w:rsidR="00C04CD2" w:rsidRPr="00664CFD" w:rsidRDefault="00C04CD2">
            <w:pPr>
              <w:rPr>
                <w:sz w:val="20"/>
                <w:szCs w:val="20"/>
              </w:rPr>
            </w:pPr>
            <w:r w:rsidRPr="00664CFD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664CFD">
              <w:rPr>
                <w:rFonts w:ascii="Times New Roman" w:hAnsi="Times New Roman" w:cs="Times New Roman"/>
                <w:sz w:val="20"/>
                <w:szCs w:val="20"/>
              </w:rPr>
              <w:t>ases</w:t>
            </w:r>
          </w:p>
        </w:tc>
        <w:tc>
          <w:tcPr>
            <w:tcW w:w="1002" w:type="pct"/>
            <w:vAlign w:val="center"/>
          </w:tcPr>
          <w:p w14:paraId="7D89DE4A" w14:textId="6B57BAB2" w:rsidR="00C04CD2" w:rsidRPr="00664CFD" w:rsidRDefault="00153EF5" w:rsidP="00730FEC">
            <w:pPr>
              <w:jc w:val="center"/>
              <w:rPr>
                <w:sz w:val="20"/>
                <w:szCs w:val="20"/>
              </w:rPr>
            </w:pPr>
            <w:r w:rsidRPr="00153EF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153EF5">
              <w:rPr>
                <w:rFonts w:ascii="Times New Roman" w:hAnsi="Times New Roman" w:cs="Times New Roman"/>
                <w:sz w:val="20"/>
                <w:szCs w:val="20"/>
              </w:rPr>
              <w:t>956</w:t>
            </w:r>
          </w:p>
        </w:tc>
        <w:tc>
          <w:tcPr>
            <w:tcW w:w="1173" w:type="pct"/>
            <w:vAlign w:val="center"/>
          </w:tcPr>
          <w:p w14:paraId="2D21BCDD" w14:textId="53B26992" w:rsidR="00C04CD2" w:rsidRPr="00153EF5" w:rsidRDefault="00153EF5" w:rsidP="00730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EF5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153EF5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173" w:type="pct"/>
            <w:vAlign w:val="center"/>
          </w:tcPr>
          <w:p w14:paraId="0257270E" w14:textId="477AAC50" w:rsidR="00C04CD2" w:rsidRPr="00664CFD" w:rsidRDefault="00153EF5" w:rsidP="00730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619" w:type="pct"/>
            <w:vAlign w:val="center"/>
          </w:tcPr>
          <w:p w14:paraId="64820379" w14:textId="77777777" w:rsidR="00C04CD2" w:rsidRPr="00664CFD" w:rsidRDefault="00C04CD2" w:rsidP="00730FEC">
            <w:pPr>
              <w:jc w:val="center"/>
              <w:rPr>
                <w:sz w:val="20"/>
                <w:szCs w:val="20"/>
              </w:rPr>
            </w:pPr>
          </w:p>
        </w:tc>
      </w:tr>
      <w:tr w:rsidR="00B72EE6" w14:paraId="1026D521" w14:textId="77777777" w:rsidTr="00664CFD">
        <w:trPr>
          <w:trHeight w:val="312"/>
        </w:trPr>
        <w:tc>
          <w:tcPr>
            <w:tcW w:w="172" w:type="pct"/>
          </w:tcPr>
          <w:p w14:paraId="50DB0171" w14:textId="77777777" w:rsidR="00C04CD2" w:rsidRPr="00664CFD" w:rsidRDefault="00C04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pct"/>
          </w:tcPr>
          <w:p w14:paraId="31A7DA07" w14:textId="748C991E" w:rsidR="00C04CD2" w:rsidRPr="00664CFD" w:rsidRDefault="00C04CD2">
            <w:pPr>
              <w:rPr>
                <w:sz w:val="20"/>
                <w:szCs w:val="20"/>
              </w:rPr>
            </w:pPr>
            <w:r w:rsidRPr="00664CFD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664CFD">
              <w:rPr>
                <w:rFonts w:ascii="Times New Roman" w:hAnsi="Times New Roman" w:cs="Times New Roman"/>
                <w:sz w:val="20"/>
                <w:szCs w:val="20"/>
              </w:rPr>
              <w:t>odel</w:t>
            </w:r>
            <w:r w:rsidRPr="00664CFD">
              <w:rPr>
                <w:sz w:val="20"/>
                <w:szCs w:val="20"/>
              </w:rPr>
              <w:t xml:space="preserve"> </w:t>
            </w:r>
            <w:r w:rsidRPr="00664C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2" w:type="pct"/>
            <w:vAlign w:val="center"/>
          </w:tcPr>
          <w:p w14:paraId="0F63FB3D" w14:textId="054915B9" w:rsidR="00C04CD2" w:rsidRPr="00664CFD" w:rsidRDefault="00C04CD2" w:rsidP="00730FEC">
            <w:pPr>
              <w:jc w:val="center"/>
              <w:rPr>
                <w:sz w:val="20"/>
                <w:szCs w:val="20"/>
              </w:rPr>
            </w:pPr>
            <w:r w:rsidRPr="00664C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06C34" w:rsidRPr="00664C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64CFD">
              <w:rPr>
                <w:rFonts w:ascii="Times New Roman" w:hAnsi="Times New Roman" w:cs="Times New Roman"/>
                <w:sz w:val="20"/>
                <w:szCs w:val="20"/>
              </w:rPr>
              <w:t>(ref)</w:t>
            </w:r>
          </w:p>
        </w:tc>
        <w:tc>
          <w:tcPr>
            <w:tcW w:w="1173" w:type="pct"/>
            <w:vAlign w:val="center"/>
          </w:tcPr>
          <w:p w14:paraId="09AA0B96" w14:textId="0B20A0D7" w:rsidR="00C04CD2" w:rsidRPr="00664CFD" w:rsidRDefault="00153EF5" w:rsidP="00730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  <w:r w:rsidR="002C55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65BA9" w:rsidRPr="00365BA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  <w:r w:rsidR="00365BA9" w:rsidRPr="00365BA9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="00365BA9" w:rsidRPr="00365BA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3" w:type="pct"/>
            <w:vAlign w:val="center"/>
          </w:tcPr>
          <w:p w14:paraId="5B8B245A" w14:textId="65D20A39" w:rsidR="00C04CD2" w:rsidRPr="00664CFD" w:rsidRDefault="00365BA9" w:rsidP="00CD4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BA9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153EF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2C55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65BA9">
              <w:rPr>
                <w:rFonts w:ascii="Times New Roman" w:hAnsi="Times New Roman" w:cs="Times New Roman"/>
                <w:sz w:val="20"/>
                <w:szCs w:val="20"/>
              </w:rPr>
              <w:t>(1.1</w:t>
            </w:r>
            <w:r w:rsidR="00153EF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65BA9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153EF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Pr="00365BA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19" w:type="pct"/>
            <w:vAlign w:val="center"/>
          </w:tcPr>
          <w:p w14:paraId="03FE66A4" w14:textId="6A8F5C8F" w:rsidR="00C04CD2" w:rsidRPr="00664CFD" w:rsidRDefault="00153EF5" w:rsidP="00730FEC">
            <w:pPr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</w:tr>
      <w:tr w:rsidR="00B72EE6" w14:paraId="639728D9" w14:textId="77777777" w:rsidTr="00664CFD">
        <w:trPr>
          <w:trHeight w:val="312"/>
        </w:trPr>
        <w:tc>
          <w:tcPr>
            <w:tcW w:w="172" w:type="pct"/>
          </w:tcPr>
          <w:p w14:paraId="4E9D4841" w14:textId="77777777" w:rsidR="00C04CD2" w:rsidRPr="00664CFD" w:rsidRDefault="00C04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pct"/>
          </w:tcPr>
          <w:p w14:paraId="3CCB0DBC" w14:textId="7CD33B77" w:rsidR="00C04CD2" w:rsidRPr="00664CFD" w:rsidRDefault="00C04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4CFD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664CFD">
              <w:rPr>
                <w:rFonts w:ascii="Times New Roman" w:hAnsi="Times New Roman" w:cs="Times New Roman"/>
                <w:sz w:val="20"/>
                <w:szCs w:val="20"/>
              </w:rPr>
              <w:t>odel 1</w:t>
            </w:r>
          </w:p>
        </w:tc>
        <w:tc>
          <w:tcPr>
            <w:tcW w:w="1002" w:type="pct"/>
            <w:vAlign w:val="center"/>
          </w:tcPr>
          <w:p w14:paraId="54DAA85B" w14:textId="5FD30943" w:rsidR="00C04CD2" w:rsidRPr="00664CFD" w:rsidRDefault="00C04CD2" w:rsidP="00730FEC">
            <w:pPr>
              <w:jc w:val="center"/>
              <w:rPr>
                <w:sz w:val="20"/>
                <w:szCs w:val="20"/>
              </w:rPr>
            </w:pPr>
            <w:r w:rsidRPr="00664C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06C34" w:rsidRPr="00664C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64CFD">
              <w:rPr>
                <w:rFonts w:ascii="Times New Roman" w:hAnsi="Times New Roman" w:cs="Times New Roman"/>
                <w:sz w:val="20"/>
                <w:szCs w:val="20"/>
              </w:rPr>
              <w:t>(ref)</w:t>
            </w:r>
          </w:p>
        </w:tc>
        <w:tc>
          <w:tcPr>
            <w:tcW w:w="1173" w:type="pct"/>
            <w:vAlign w:val="center"/>
          </w:tcPr>
          <w:p w14:paraId="63799AB3" w14:textId="29C0F388" w:rsidR="00C04CD2" w:rsidRPr="00664CFD" w:rsidRDefault="00153EF5" w:rsidP="00A707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  <w:r w:rsidR="002C55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65BA9" w:rsidRPr="00365BA9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="00365BA9" w:rsidRPr="00365BA9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="00365BA9" w:rsidRPr="00365BA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3" w:type="pct"/>
            <w:vAlign w:val="center"/>
          </w:tcPr>
          <w:p w14:paraId="4B30B798" w14:textId="1574ED92" w:rsidR="00C04CD2" w:rsidRPr="00664CFD" w:rsidRDefault="00365BA9" w:rsidP="00CD4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BA9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  <w:r w:rsidR="002C55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65BA9">
              <w:rPr>
                <w:rFonts w:ascii="Times New Roman" w:hAnsi="Times New Roman" w:cs="Times New Roman"/>
                <w:sz w:val="20"/>
                <w:szCs w:val="20"/>
              </w:rPr>
              <w:t>(1.0</w:t>
            </w:r>
            <w:r w:rsidR="00153EF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65BA9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153EF5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Pr="00365BA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19" w:type="pct"/>
            <w:vAlign w:val="center"/>
          </w:tcPr>
          <w:p w14:paraId="270011A5" w14:textId="091820EB" w:rsidR="00C04CD2" w:rsidRPr="00664CFD" w:rsidRDefault="00153EF5" w:rsidP="00730FEC">
            <w:pPr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</w:tr>
      <w:tr w:rsidR="00B72EE6" w14:paraId="6861E9EA" w14:textId="77777777" w:rsidTr="00664CFD">
        <w:trPr>
          <w:trHeight w:val="312"/>
        </w:trPr>
        <w:tc>
          <w:tcPr>
            <w:tcW w:w="172" w:type="pct"/>
          </w:tcPr>
          <w:p w14:paraId="5CB31331" w14:textId="77777777" w:rsidR="00C04CD2" w:rsidRPr="00664CFD" w:rsidRDefault="00C04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pct"/>
          </w:tcPr>
          <w:p w14:paraId="3906F3B6" w14:textId="02E9C18E" w:rsidR="00C04CD2" w:rsidRPr="00664CFD" w:rsidRDefault="00C04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4CFD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664CFD">
              <w:rPr>
                <w:rFonts w:ascii="Times New Roman" w:hAnsi="Times New Roman" w:cs="Times New Roman"/>
                <w:sz w:val="20"/>
                <w:szCs w:val="20"/>
              </w:rPr>
              <w:t>odel 2</w:t>
            </w:r>
          </w:p>
        </w:tc>
        <w:tc>
          <w:tcPr>
            <w:tcW w:w="1002" w:type="pct"/>
            <w:vAlign w:val="center"/>
          </w:tcPr>
          <w:p w14:paraId="5AC04FA7" w14:textId="3E172BE0" w:rsidR="00C04CD2" w:rsidRPr="00664CFD" w:rsidRDefault="00C04CD2" w:rsidP="00730FEC">
            <w:pPr>
              <w:jc w:val="center"/>
              <w:rPr>
                <w:sz w:val="20"/>
                <w:szCs w:val="20"/>
              </w:rPr>
            </w:pPr>
            <w:r w:rsidRPr="00664C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06C34" w:rsidRPr="00664C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64CFD">
              <w:rPr>
                <w:rFonts w:ascii="Times New Roman" w:hAnsi="Times New Roman" w:cs="Times New Roman"/>
                <w:sz w:val="20"/>
                <w:szCs w:val="20"/>
              </w:rPr>
              <w:t>(ref)</w:t>
            </w:r>
          </w:p>
        </w:tc>
        <w:tc>
          <w:tcPr>
            <w:tcW w:w="1173" w:type="pct"/>
            <w:vAlign w:val="center"/>
          </w:tcPr>
          <w:p w14:paraId="1EBC9EE6" w14:textId="050885F7" w:rsidR="00C04CD2" w:rsidRPr="00664CFD" w:rsidRDefault="00153EF5" w:rsidP="00A707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  <w:r w:rsidR="002C55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65BA9" w:rsidRPr="00365BA9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 w:rsidR="00365BA9" w:rsidRPr="00365BA9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 w:rsidR="00365BA9" w:rsidRPr="00365BA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3" w:type="pct"/>
            <w:vAlign w:val="center"/>
          </w:tcPr>
          <w:p w14:paraId="4528A03E" w14:textId="7C6B0766" w:rsidR="00C04CD2" w:rsidRPr="00664CFD" w:rsidRDefault="00365BA9" w:rsidP="00730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BA9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153EF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2C55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65BA9">
              <w:rPr>
                <w:rFonts w:ascii="Times New Roman" w:hAnsi="Times New Roman" w:cs="Times New Roman"/>
                <w:sz w:val="20"/>
                <w:szCs w:val="20"/>
              </w:rPr>
              <w:t>(1.0</w:t>
            </w:r>
            <w:r w:rsidR="00153EF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65BA9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8121D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153EF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65BA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19" w:type="pct"/>
            <w:vAlign w:val="center"/>
          </w:tcPr>
          <w:p w14:paraId="42983753" w14:textId="373A9C1C" w:rsidR="00C04CD2" w:rsidRPr="00664CFD" w:rsidRDefault="00153EF5" w:rsidP="00730FEC">
            <w:pPr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</w:tr>
      <w:tr w:rsidR="00B72EE6" w14:paraId="2668F35E" w14:textId="77777777" w:rsidTr="00664CFD">
        <w:trPr>
          <w:trHeight w:val="312"/>
        </w:trPr>
        <w:tc>
          <w:tcPr>
            <w:tcW w:w="172" w:type="pct"/>
          </w:tcPr>
          <w:p w14:paraId="1B45758C" w14:textId="77777777" w:rsidR="00C04CD2" w:rsidRPr="00664CFD" w:rsidRDefault="00C04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pct"/>
          </w:tcPr>
          <w:p w14:paraId="0F57B623" w14:textId="5CF417E4" w:rsidR="00C04CD2" w:rsidRPr="00664CFD" w:rsidRDefault="00C04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4CFD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664CFD">
              <w:rPr>
                <w:rFonts w:ascii="Times New Roman" w:hAnsi="Times New Roman" w:cs="Times New Roman"/>
                <w:sz w:val="20"/>
                <w:szCs w:val="20"/>
              </w:rPr>
              <w:t>odel 3</w:t>
            </w:r>
          </w:p>
        </w:tc>
        <w:tc>
          <w:tcPr>
            <w:tcW w:w="1002" w:type="pct"/>
            <w:vAlign w:val="center"/>
          </w:tcPr>
          <w:p w14:paraId="32F3276B" w14:textId="19FB16BB" w:rsidR="00C04CD2" w:rsidRPr="00664CFD" w:rsidRDefault="00C04CD2" w:rsidP="00730FEC">
            <w:pPr>
              <w:jc w:val="center"/>
              <w:rPr>
                <w:sz w:val="20"/>
                <w:szCs w:val="20"/>
              </w:rPr>
            </w:pPr>
            <w:r w:rsidRPr="00664C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06C34" w:rsidRPr="00664C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64CFD">
              <w:rPr>
                <w:rFonts w:ascii="Times New Roman" w:hAnsi="Times New Roman" w:cs="Times New Roman"/>
                <w:sz w:val="20"/>
                <w:szCs w:val="20"/>
              </w:rPr>
              <w:t>(ref)</w:t>
            </w:r>
          </w:p>
        </w:tc>
        <w:tc>
          <w:tcPr>
            <w:tcW w:w="1173" w:type="pct"/>
            <w:vAlign w:val="center"/>
          </w:tcPr>
          <w:p w14:paraId="353C1162" w14:textId="69B22EE6" w:rsidR="00C04CD2" w:rsidRPr="00664CFD" w:rsidRDefault="00153EF5" w:rsidP="00730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  <w:r w:rsidR="002C55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65BA9" w:rsidRPr="00365BA9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="00365BA9" w:rsidRPr="00365BA9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="00365BA9" w:rsidRPr="00365BA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3" w:type="pct"/>
            <w:vAlign w:val="center"/>
          </w:tcPr>
          <w:p w14:paraId="5C73AA73" w14:textId="56900FBB" w:rsidR="00C04CD2" w:rsidRPr="00664CFD" w:rsidRDefault="00365BA9" w:rsidP="00730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BA9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153EF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2C55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65BA9">
              <w:rPr>
                <w:rFonts w:ascii="Times New Roman" w:hAnsi="Times New Roman" w:cs="Times New Roman"/>
                <w:sz w:val="20"/>
                <w:szCs w:val="20"/>
              </w:rPr>
              <w:t>(1.0</w:t>
            </w:r>
            <w:r w:rsidR="00153EF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65BA9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153EF5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365BA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19" w:type="pct"/>
            <w:vAlign w:val="center"/>
          </w:tcPr>
          <w:p w14:paraId="5C5EF36A" w14:textId="74E16AB6" w:rsidR="00C04CD2" w:rsidRPr="00664CFD" w:rsidRDefault="00153EF5" w:rsidP="00730FEC">
            <w:pPr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</w:tr>
      <w:tr w:rsidR="00B72EE6" w14:paraId="7D040BCD" w14:textId="77777777" w:rsidTr="00537E7E">
        <w:trPr>
          <w:trHeight w:val="312"/>
        </w:trPr>
        <w:tc>
          <w:tcPr>
            <w:tcW w:w="5000" w:type="pct"/>
            <w:gridSpan w:val="6"/>
            <w:vAlign w:val="center"/>
          </w:tcPr>
          <w:p w14:paraId="7570A202" w14:textId="1E2F0505" w:rsidR="00B72EE6" w:rsidRPr="00664CFD" w:rsidRDefault="00B72EE6" w:rsidP="00B72EE6">
            <w:pPr>
              <w:rPr>
                <w:b/>
                <w:bCs/>
                <w:sz w:val="20"/>
                <w:szCs w:val="20"/>
              </w:rPr>
            </w:pPr>
            <w:r w:rsidRPr="00664CF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</w:t>
            </w:r>
            <w:r w:rsidRPr="00664C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tificially</w:t>
            </w:r>
            <w:r w:rsidRPr="00664CFD">
              <w:rPr>
                <w:b/>
                <w:bCs/>
                <w:sz w:val="20"/>
                <w:szCs w:val="20"/>
              </w:rPr>
              <w:t>-</w:t>
            </w:r>
            <w:r w:rsidRPr="00664C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weetened</w:t>
            </w:r>
            <w:r w:rsidRPr="00664CFD">
              <w:rPr>
                <w:b/>
                <w:bCs/>
                <w:sz w:val="20"/>
                <w:szCs w:val="20"/>
              </w:rPr>
              <w:t xml:space="preserve"> </w:t>
            </w:r>
            <w:r w:rsidRPr="00664C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verages</w:t>
            </w:r>
          </w:p>
        </w:tc>
      </w:tr>
      <w:tr w:rsidR="00B72EE6" w14:paraId="09B54D78" w14:textId="77777777" w:rsidTr="00664CFD">
        <w:trPr>
          <w:trHeight w:val="312"/>
        </w:trPr>
        <w:tc>
          <w:tcPr>
            <w:tcW w:w="172" w:type="pct"/>
          </w:tcPr>
          <w:p w14:paraId="76D3B135" w14:textId="77777777" w:rsidR="00C04CD2" w:rsidRPr="00664CFD" w:rsidRDefault="00C04CD2" w:rsidP="00730F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pct"/>
          </w:tcPr>
          <w:p w14:paraId="18CE8C9A" w14:textId="52BB4F07" w:rsidR="00C04CD2" w:rsidRPr="00664CFD" w:rsidRDefault="00C04CD2" w:rsidP="00730FEC">
            <w:pPr>
              <w:rPr>
                <w:sz w:val="20"/>
                <w:szCs w:val="20"/>
              </w:rPr>
            </w:pPr>
            <w:r w:rsidRPr="00664CFD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664CFD">
              <w:rPr>
                <w:rFonts w:ascii="Times New Roman" w:hAnsi="Times New Roman" w:cs="Times New Roman"/>
                <w:sz w:val="20"/>
                <w:szCs w:val="20"/>
              </w:rPr>
              <w:t>erson</w:t>
            </w:r>
            <w:r w:rsidRPr="00664CFD">
              <w:rPr>
                <w:sz w:val="20"/>
                <w:szCs w:val="20"/>
              </w:rPr>
              <w:t>-</w:t>
            </w:r>
            <w:r w:rsidRPr="00664CFD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</w:p>
        </w:tc>
        <w:tc>
          <w:tcPr>
            <w:tcW w:w="1002" w:type="pct"/>
            <w:vAlign w:val="center"/>
          </w:tcPr>
          <w:p w14:paraId="46F49CC1" w14:textId="67C47356" w:rsidR="00C04CD2" w:rsidRPr="00664CFD" w:rsidRDefault="00153EF5" w:rsidP="00730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94</w:t>
            </w:r>
          </w:p>
        </w:tc>
        <w:tc>
          <w:tcPr>
            <w:tcW w:w="1173" w:type="pct"/>
            <w:vAlign w:val="center"/>
          </w:tcPr>
          <w:p w14:paraId="312E636B" w14:textId="0D35866A" w:rsidR="00C04CD2" w:rsidRPr="00664CFD" w:rsidRDefault="00153EF5" w:rsidP="00730FEC">
            <w:pPr>
              <w:jc w:val="center"/>
              <w:rPr>
                <w:sz w:val="20"/>
                <w:szCs w:val="20"/>
              </w:rPr>
            </w:pPr>
            <w:r w:rsidRPr="00153EF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153EF5">
              <w:rPr>
                <w:rFonts w:ascii="Times New Roman" w:hAnsi="Times New Roman" w:cs="Times New Roman"/>
                <w:sz w:val="20"/>
                <w:szCs w:val="20"/>
              </w:rPr>
              <w:t>2484</w:t>
            </w:r>
          </w:p>
        </w:tc>
        <w:tc>
          <w:tcPr>
            <w:tcW w:w="1173" w:type="pct"/>
            <w:vAlign w:val="center"/>
          </w:tcPr>
          <w:p w14:paraId="5BA8C866" w14:textId="185C242D" w:rsidR="00C04CD2" w:rsidRPr="00664CFD" w:rsidRDefault="00153EF5" w:rsidP="00730FEC">
            <w:pPr>
              <w:jc w:val="center"/>
              <w:rPr>
                <w:sz w:val="20"/>
                <w:szCs w:val="20"/>
              </w:rPr>
            </w:pPr>
            <w:r w:rsidRPr="00153EF5">
              <w:rPr>
                <w:rFonts w:ascii="Times New Roman" w:hAnsi="Times New Roman" w:cs="Times New Roman"/>
                <w:sz w:val="20"/>
                <w:szCs w:val="20"/>
              </w:rPr>
              <w:t>6722</w:t>
            </w:r>
          </w:p>
        </w:tc>
        <w:tc>
          <w:tcPr>
            <w:tcW w:w="619" w:type="pct"/>
            <w:vAlign w:val="center"/>
          </w:tcPr>
          <w:p w14:paraId="751CEAA9" w14:textId="77777777" w:rsidR="00C04CD2" w:rsidRPr="00664CFD" w:rsidRDefault="00C04CD2" w:rsidP="00730FEC">
            <w:pPr>
              <w:jc w:val="center"/>
              <w:rPr>
                <w:sz w:val="20"/>
                <w:szCs w:val="20"/>
              </w:rPr>
            </w:pPr>
          </w:p>
        </w:tc>
      </w:tr>
      <w:tr w:rsidR="00B72EE6" w14:paraId="4EC77245" w14:textId="77777777" w:rsidTr="00664CFD">
        <w:trPr>
          <w:trHeight w:val="312"/>
        </w:trPr>
        <w:tc>
          <w:tcPr>
            <w:tcW w:w="172" w:type="pct"/>
          </w:tcPr>
          <w:p w14:paraId="2FCADE0D" w14:textId="77777777" w:rsidR="00C04CD2" w:rsidRPr="00664CFD" w:rsidRDefault="00C04CD2" w:rsidP="00730F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pct"/>
          </w:tcPr>
          <w:p w14:paraId="0B69AFDE" w14:textId="32422D26" w:rsidR="00C04CD2" w:rsidRPr="00664CFD" w:rsidRDefault="00C04CD2" w:rsidP="00730FEC">
            <w:pPr>
              <w:rPr>
                <w:sz w:val="20"/>
                <w:szCs w:val="20"/>
              </w:rPr>
            </w:pPr>
            <w:r w:rsidRPr="00664CFD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664CFD">
              <w:rPr>
                <w:rFonts w:ascii="Times New Roman" w:hAnsi="Times New Roman" w:cs="Times New Roman"/>
                <w:sz w:val="20"/>
                <w:szCs w:val="20"/>
              </w:rPr>
              <w:t>ases</w:t>
            </w:r>
          </w:p>
        </w:tc>
        <w:tc>
          <w:tcPr>
            <w:tcW w:w="1002" w:type="pct"/>
            <w:vAlign w:val="center"/>
          </w:tcPr>
          <w:p w14:paraId="708C7EC2" w14:textId="7D149318" w:rsidR="00C04CD2" w:rsidRPr="00664CFD" w:rsidRDefault="00153EF5" w:rsidP="00730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1173" w:type="pct"/>
            <w:vAlign w:val="center"/>
          </w:tcPr>
          <w:p w14:paraId="58E7D1A2" w14:textId="7E7F9234" w:rsidR="00C04CD2" w:rsidRPr="00664CFD" w:rsidRDefault="00153EF5" w:rsidP="00730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73" w:type="pct"/>
            <w:vAlign w:val="center"/>
          </w:tcPr>
          <w:p w14:paraId="5062291D" w14:textId="6A7BB643" w:rsidR="00C04CD2" w:rsidRPr="00664CFD" w:rsidRDefault="00153EF5" w:rsidP="00730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619" w:type="pct"/>
            <w:vAlign w:val="center"/>
          </w:tcPr>
          <w:p w14:paraId="60D021A3" w14:textId="77777777" w:rsidR="00C04CD2" w:rsidRPr="00664CFD" w:rsidRDefault="00C04CD2" w:rsidP="00730FEC">
            <w:pPr>
              <w:jc w:val="center"/>
              <w:rPr>
                <w:sz w:val="20"/>
                <w:szCs w:val="20"/>
              </w:rPr>
            </w:pPr>
          </w:p>
        </w:tc>
      </w:tr>
      <w:tr w:rsidR="00B72EE6" w14:paraId="1B5B2BAF" w14:textId="77777777" w:rsidTr="00664CFD">
        <w:trPr>
          <w:trHeight w:val="312"/>
        </w:trPr>
        <w:tc>
          <w:tcPr>
            <w:tcW w:w="172" w:type="pct"/>
          </w:tcPr>
          <w:p w14:paraId="0ED67D0D" w14:textId="77777777" w:rsidR="00C04CD2" w:rsidRPr="00664CFD" w:rsidRDefault="00C04CD2" w:rsidP="00281B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pct"/>
          </w:tcPr>
          <w:p w14:paraId="54779C41" w14:textId="14B56AFF" w:rsidR="00C04CD2" w:rsidRPr="00664CFD" w:rsidRDefault="00C04CD2" w:rsidP="00281BCF">
            <w:pPr>
              <w:rPr>
                <w:sz w:val="20"/>
                <w:szCs w:val="20"/>
              </w:rPr>
            </w:pPr>
            <w:r w:rsidRPr="00664CFD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664CFD">
              <w:rPr>
                <w:rFonts w:ascii="Times New Roman" w:hAnsi="Times New Roman" w:cs="Times New Roman"/>
                <w:sz w:val="20"/>
                <w:szCs w:val="20"/>
              </w:rPr>
              <w:t>odel</w:t>
            </w:r>
            <w:r w:rsidRPr="00664CFD">
              <w:rPr>
                <w:sz w:val="20"/>
                <w:szCs w:val="20"/>
              </w:rPr>
              <w:t xml:space="preserve"> </w:t>
            </w:r>
            <w:r w:rsidRPr="00664C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2" w:type="pct"/>
            <w:vAlign w:val="center"/>
          </w:tcPr>
          <w:p w14:paraId="0BB245A1" w14:textId="50A3BC0E" w:rsidR="00C04CD2" w:rsidRPr="00664CFD" w:rsidRDefault="00C04CD2" w:rsidP="00281BCF">
            <w:pPr>
              <w:jc w:val="center"/>
              <w:rPr>
                <w:sz w:val="20"/>
                <w:szCs w:val="20"/>
              </w:rPr>
            </w:pPr>
            <w:r w:rsidRPr="00664C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06C34" w:rsidRPr="00664C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64CFD">
              <w:rPr>
                <w:rFonts w:ascii="Times New Roman" w:hAnsi="Times New Roman" w:cs="Times New Roman"/>
                <w:sz w:val="20"/>
                <w:szCs w:val="20"/>
              </w:rPr>
              <w:t>(ref)</w:t>
            </w:r>
          </w:p>
        </w:tc>
        <w:tc>
          <w:tcPr>
            <w:tcW w:w="1173" w:type="pct"/>
            <w:vAlign w:val="center"/>
          </w:tcPr>
          <w:p w14:paraId="5125E710" w14:textId="4D9908DC" w:rsidR="00C04CD2" w:rsidRPr="00664CFD" w:rsidRDefault="00365BA9" w:rsidP="00281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BA9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153EF5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  <w:r w:rsidR="002C55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65BA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153EF5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  <w:r w:rsidRPr="00365BA9">
              <w:rPr>
                <w:rFonts w:ascii="Times New Roman" w:hAnsi="Times New Roman" w:cs="Times New Roman"/>
                <w:sz w:val="20"/>
                <w:szCs w:val="20"/>
              </w:rPr>
              <w:t>-1.2</w:t>
            </w:r>
            <w:r w:rsidR="00153EF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65BA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3" w:type="pct"/>
            <w:vAlign w:val="center"/>
          </w:tcPr>
          <w:p w14:paraId="361E25C8" w14:textId="0A4FA326" w:rsidR="00C04CD2" w:rsidRPr="00664CFD" w:rsidRDefault="00365BA9" w:rsidP="00281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BA9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153EF5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="002C55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65BA9">
              <w:rPr>
                <w:rFonts w:ascii="Times New Roman" w:hAnsi="Times New Roman" w:cs="Times New Roman"/>
                <w:sz w:val="20"/>
                <w:szCs w:val="20"/>
              </w:rPr>
              <w:t>(1.2</w:t>
            </w:r>
            <w:r w:rsidR="00153EF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65BA9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153EF5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Pr="00365BA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19" w:type="pct"/>
            <w:vAlign w:val="center"/>
          </w:tcPr>
          <w:p w14:paraId="3D9C42BF" w14:textId="52B332C2" w:rsidR="00C04CD2" w:rsidRPr="00664CFD" w:rsidRDefault="00C04CD2" w:rsidP="00281BCF">
            <w:pPr>
              <w:jc w:val="center"/>
              <w:rPr>
                <w:sz w:val="20"/>
                <w:szCs w:val="20"/>
              </w:rPr>
            </w:pPr>
            <w:r w:rsidRPr="00664CFD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664CFD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B72EE6" w14:paraId="5FE41ED3" w14:textId="77777777" w:rsidTr="00664CFD">
        <w:trPr>
          <w:trHeight w:val="312"/>
        </w:trPr>
        <w:tc>
          <w:tcPr>
            <w:tcW w:w="172" w:type="pct"/>
          </w:tcPr>
          <w:p w14:paraId="5ECD53EF" w14:textId="77777777" w:rsidR="00C04CD2" w:rsidRPr="00664CFD" w:rsidRDefault="00C04CD2" w:rsidP="00281B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pct"/>
          </w:tcPr>
          <w:p w14:paraId="13A7A30E" w14:textId="558808FA" w:rsidR="00C04CD2" w:rsidRPr="00664CFD" w:rsidRDefault="00C04CD2" w:rsidP="00281BCF">
            <w:pPr>
              <w:rPr>
                <w:sz w:val="20"/>
                <w:szCs w:val="20"/>
              </w:rPr>
            </w:pPr>
            <w:r w:rsidRPr="00664CFD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664CFD">
              <w:rPr>
                <w:rFonts w:ascii="Times New Roman" w:hAnsi="Times New Roman" w:cs="Times New Roman"/>
                <w:sz w:val="20"/>
                <w:szCs w:val="20"/>
              </w:rPr>
              <w:t>odel 1</w:t>
            </w:r>
          </w:p>
        </w:tc>
        <w:tc>
          <w:tcPr>
            <w:tcW w:w="1002" w:type="pct"/>
            <w:vAlign w:val="center"/>
          </w:tcPr>
          <w:p w14:paraId="212718B2" w14:textId="347240CD" w:rsidR="00C04CD2" w:rsidRPr="00664CFD" w:rsidRDefault="00C04CD2" w:rsidP="00281BCF">
            <w:pPr>
              <w:jc w:val="center"/>
              <w:rPr>
                <w:sz w:val="20"/>
                <w:szCs w:val="20"/>
              </w:rPr>
            </w:pPr>
            <w:r w:rsidRPr="00664C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06C34" w:rsidRPr="00664C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64CFD">
              <w:rPr>
                <w:rFonts w:ascii="Times New Roman" w:hAnsi="Times New Roman" w:cs="Times New Roman"/>
                <w:sz w:val="20"/>
                <w:szCs w:val="20"/>
              </w:rPr>
              <w:t>(ref)</w:t>
            </w:r>
          </w:p>
        </w:tc>
        <w:tc>
          <w:tcPr>
            <w:tcW w:w="1173" w:type="pct"/>
            <w:vAlign w:val="center"/>
          </w:tcPr>
          <w:p w14:paraId="73EB1883" w14:textId="1BB2CF67" w:rsidR="00C04CD2" w:rsidRPr="00664CFD" w:rsidRDefault="00153EF5" w:rsidP="00281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  <w:r w:rsidR="002C55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65BA9" w:rsidRPr="00365BA9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 w:rsidR="00365BA9" w:rsidRPr="00365BA9">
              <w:rPr>
                <w:rFonts w:ascii="Times New Roman" w:hAnsi="Times New Roman" w:cs="Times New Roman"/>
                <w:sz w:val="20"/>
                <w:szCs w:val="20"/>
              </w:rPr>
              <w:t>-1.11)</w:t>
            </w:r>
          </w:p>
        </w:tc>
        <w:tc>
          <w:tcPr>
            <w:tcW w:w="1173" w:type="pct"/>
            <w:vAlign w:val="center"/>
          </w:tcPr>
          <w:p w14:paraId="1D184E1B" w14:textId="73DDD3E9" w:rsidR="00C04CD2" w:rsidRPr="00664CFD" w:rsidRDefault="00365BA9" w:rsidP="00281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BA9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153EF5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2C55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65BA9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 w:rsidR="00153EF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8121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65BA9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153EF5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Pr="00365BA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19" w:type="pct"/>
            <w:vAlign w:val="center"/>
          </w:tcPr>
          <w:p w14:paraId="487926AB" w14:textId="6809D11A" w:rsidR="00C04CD2" w:rsidRPr="00664CFD" w:rsidRDefault="00153EF5" w:rsidP="00281BCF">
            <w:pPr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</w:tr>
      <w:tr w:rsidR="00B72EE6" w14:paraId="6E96F38D" w14:textId="77777777" w:rsidTr="00664CFD">
        <w:trPr>
          <w:trHeight w:val="312"/>
        </w:trPr>
        <w:tc>
          <w:tcPr>
            <w:tcW w:w="172" w:type="pct"/>
          </w:tcPr>
          <w:p w14:paraId="27005EC5" w14:textId="77777777" w:rsidR="00C04CD2" w:rsidRPr="00664CFD" w:rsidRDefault="00C04CD2" w:rsidP="00281B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pct"/>
          </w:tcPr>
          <w:p w14:paraId="4D7F5D24" w14:textId="0619CDFF" w:rsidR="00C04CD2" w:rsidRPr="00664CFD" w:rsidRDefault="00C04CD2" w:rsidP="00281BCF">
            <w:pPr>
              <w:rPr>
                <w:sz w:val="20"/>
                <w:szCs w:val="20"/>
              </w:rPr>
            </w:pPr>
            <w:r w:rsidRPr="00664CFD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664CFD">
              <w:rPr>
                <w:rFonts w:ascii="Times New Roman" w:hAnsi="Times New Roman" w:cs="Times New Roman"/>
                <w:sz w:val="20"/>
                <w:szCs w:val="20"/>
              </w:rPr>
              <w:t>odel 2</w:t>
            </w:r>
          </w:p>
        </w:tc>
        <w:tc>
          <w:tcPr>
            <w:tcW w:w="1002" w:type="pct"/>
            <w:vAlign w:val="center"/>
          </w:tcPr>
          <w:p w14:paraId="2A251BC6" w14:textId="1E2CB88A" w:rsidR="00C04CD2" w:rsidRPr="00664CFD" w:rsidRDefault="00C04CD2" w:rsidP="00281BCF">
            <w:pPr>
              <w:jc w:val="center"/>
              <w:rPr>
                <w:sz w:val="20"/>
                <w:szCs w:val="20"/>
              </w:rPr>
            </w:pPr>
            <w:r w:rsidRPr="00664C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06C34" w:rsidRPr="00664C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64CFD">
              <w:rPr>
                <w:rFonts w:ascii="Times New Roman" w:hAnsi="Times New Roman" w:cs="Times New Roman"/>
                <w:sz w:val="20"/>
                <w:szCs w:val="20"/>
              </w:rPr>
              <w:t>(ref)</w:t>
            </w:r>
          </w:p>
        </w:tc>
        <w:tc>
          <w:tcPr>
            <w:tcW w:w="1173" w:type="pct"/>
            <w:vAlign w:val="center"/>
          </w:tcPr>
          <w:p w14:paraId="6CA751C5" w14:textId="66CFBA6F" w:rsidR="00C04CD2" w:rsidRPr="00664CFD" w:rsidRDefault="00153EF5" w:rsidP="00281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  <w:r w:rsidR="002C55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65BA9" w:rsidRPr="00365BA9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 w:rsidR="00365BA9" w:rsidRPr="00365BA9">
              <w:rPr>
                <w:rFonts w:ascii="Times New Roman" w:hAnsi="Times New Roman" w:cs="Times New Roman"/>
                <w:sz w:val="20"/>
                <w:szCs w:val="20"/>
              </w:rPr>
              <w:t>-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65BA9" w:rsidRPr="00365BA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3" w:type="pct"/>
            <w:vAlign w:val="center"/>
          </w:tcPr>
          <w:p w14:paraId="69F8E069" w14:textId="49E47E13" w:rsidR="00C04CD2" w:rsidRPr="00664CFD" w:rsidRDefault="00365BA9" w:rsidP="00281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BA9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153EF5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2C55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65BA9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 w:rsidR="00153EF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365BA9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153EF5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Pr="00365BA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19" w:type="pct"/>
            <w:vAlign w:val="center"/>
          </w:tcPr>
          <w:p w14:paraId="0BC60114" w14:textId="2AB4FA17" w:rsidR="00C04CD2" w:rsidRPr="00664CFD" w:rsidRDefault="00153EF5" w:rsidP="00281BCF">
            <w:pPr>
              <w:jc w:val="center"/>
              <w:rPr>
                <w:sz w:val="20"/>
                <w:szCs w:val="20"/>
              </w:rPr>
            </w:pPr>
            <w:r w:rsidRPr="00153EF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53EF5">
              <w:rPr>
                <w:rFonts w:ascii="Times New Roman" w:hAnsi="Times New Roman" w:cs="Times New Roman"/>
                <w:sz w:val="20"/>
                <w:szCs w:val="20"/>
              </w:rPr>
              <w:t>.024</w:t>
            </w:r>
          </w:p>
        </w:tc>
      </w:tr>
      <w:tr w:rsidR="00B72EE6" w14:paraId="5DBB4715" w14:textId="77777777" w:rsidTr="00664CFD">
        <w:trPr>
          <w:trHeight w:val="312"/>
        </w:trPr>
        <w:tc>
          <w:tcPr>
            <w:tcW w:w="172" w:type="pct"/>
          </w:tcPr>
          <w:p w14:paraId="45FDC9FC" w14:textId="77777777" w:rsidR="00C04CD2" w:rsidRPr="00664CFD" w:rsidRDefault="00C04CD2" w:rsidP="00281B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pct"/>
          </w:tcPr>
          <w:p w14:paraId="300A4788" w14:textId="544068B5" w:rsidR="00C04CD2" w:rsidRPr="00664CFD" w:rsidRDefault="00C04CD2" w:rsidP="00281BCF">
            <w:pPr>
              <w:rPr>
                <w:sz w:val="20"/>
                <w:szCs w:val="20"/>
              </w:rPr>
            </w:pPr>
            <w:r w:rsidRPr="00664CFD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664CFD">
              <w:rPr>
                <w:rFonts w:ascii="Times New Roman" w:hAnsi="Times New Roman" w:cs="Times New Roman"/>
                <w:sz w:val="20"/>
                <w:szCs w:val="20"/>
              </w:rPr>
              <w:t>odel 3</w:t>
            </w:r>
          </w:p>
        </w:tc>
        <w:tc>
          <w:tcPr>
            <w:tcW w:w="1002" w:type="pct"/>
            <w:vAlign w:val="center"/>
          </w:tcPr>
          <w:p w14:paraId="1567080C" w14:textId="34B04539" w:rsidR="00C04CD2" w:rsidRPr="00664CFD" w:rsidRDefault="00C04CD2" w:rsidP="00281BCF">
            <w:pPr>
              <w:jc w:val="center"/>
              <w:rPr>
                <w:sz w:val="20"/>
                <w:szCs w:val="20"/>
              </w:rPr>
            </w:pPr>
            <w:r w:rsidRPr="00664C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06C34" w:rsidRPr="00664C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64CFD">
              <w:rPr>
                <w:rFonts w:ascii="Times New Roman" w:hAnsi="Times New Roman" w:cs="Times New Roman"/>
                <w:sz w:val="20"/>
                <w:szCs w:val="20"/>
              </w:rPr>
              <w:t>(ref)</w:t>
            </w:r>
          </w:p>
        </w:tc>
        <w:tc>
          <w:tcPr>
            <w:tcW w:w="1173" w:type="pct"/>
            <w:vAlign w:val="center"/>
          </w:tcPr>
          <w:p w14:paraId="2CAC6D75" w14:textId="381E943D" w:rsidR="00C04CD2" w:rsidRPr="00664CFD" w:rsidRDefault="00153EF5" w:rsidP="00281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  <w:r w:rsidR="002C55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65BA9" w:rsidRPr="00365BA9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 w:rsidR="00365BA9" w:rsidRPr="00365BA9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365BA9" w:rsidRPr="00365BA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3" w:type="pct"/>
            <w:vAlign w:val="center"/>
          </w:tcPr>
          <w:p w14:paraId="6DEFE4B6" w14:textId="002CA90C" w:rsidR="00C04CD2" w:rsidRPr="00664CFD" w:rsidRDefault="00365BA9" w:rsidP="00281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BA9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153EF5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="002C55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65BA9">
              <w:rPr>
                <w:rFonts w:ascii="Times New Roman" w:hAnsi="Times New Roman" w:cs="Times New Roman"/>
                <w:sz w:val="20"/>
                <w:szCs w:val="20"/>
              </w:rPr>
              <w:t>(1.0</w:t>
            </w:r>
            <w:r w:rsidR="00153EF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65BA9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153EF5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Pr="00365BA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19" w:type="pct"/>
            <w:vAlign w:val="center"/>
          </w:tcPr>
          <w:p w14:paraId="272617B3" w14:textId="5C51B942" w:rsidR="00C04CD2" w:rsidRPr="00664CFD" w:rsidRDefault="00E17698" w:rsidP="00281BCF">
            <w:pPr>
              <w:jc w:val="center"/>
              <w:rPr>
                <w:sz w:val="20"/>
                <w:szCs w:val="20"/>
              </w:rPr>
            </w:pPr>
            <w:r w:rsidRPr="00664CF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53EF5">
              <w:rPr>
                <w:rFonts w:ascii="Times New Roman" w:hAnsi="Times New Roman" w:cs="Times New Roman"/>
                <w:sz w:val="20"/>
                <w:szCs w:val="20"/>
              </w:rPr>
              <w:t>005</w:t>
            </w:r>
          </w:p>
        </w:tc>
      </w:tr>
      <w:tr w:rsidR="00B72EE6" w14:paraId="740153AA" w14:textId="77777777" w:rsidTr="00537E7E">
        <w:trPr>
          <w:trHeight w:val="312"/>
        </w:trPr>
        <w:tc>
          <w:tcPr>
            <w:tcW w:w="5000" w:type="pct"/>
            <w:gridSpan w:val="6"/>
            <w:vAlign w:val="center"/>
          </w:tcPr>
          <w:p w14:paraId="28C6F713" w14:textId="5BAAFD45" w:rsidR="00B72EE6" w:rsidRPr="00664CFD" w:rsidRDefault="00B72EE6" w:rsidP="00B72EE6">
            <w:pPr>
              <w:rPr>
                <w:b/>
                <w:bCs/>
                <w:sz w:val="20"/>
                <w:szCs w:val="20"/>
              </w:rPr>
            </w:pPr>
            <w:r w:rsidRPr="00664CF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</w:t>
            </w:r>
            <w:r w:rsidRPr="00664C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re</w:t>
            </w:r>
            <w:r w:rsidRPr="00664CFD">
              <w:rPr>
                <w:b/>
                <w:bCs/>
                <w:sz w:val="20"/>
                <w:szCs w:val="20"/>
              </w:rPr>
              <w:t xml:space="preserve"> </w:t>
            </w:r>
            <w:r w:rsidRPr="00664C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uit/vegetable juices</w:t>
            </w:r>
          </w:p>
        </w:tc>
      </w:tr>
      <w:tr w:rsidR="00B72EE6" w14:paraId="1A630717" w14:textId="77777777" w:rsidTr="00664CFD">
        <w:trPr>
          <w:trHeight w:val="312"/>
        </w:trPr>
        <w:tc>
          <w:tcPr>
            <w:tcW w:w="172" w:type="pct"/>
          </w:tcPr>
          <w:p w14:paraId="493518F9" w14:textId="77777777" w:rsidR="00C04CD2" w:rsidRPr="00664CFD" w:rsidRDefault="00C04CD2" w:rsidP="00281B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pct"/>
          </w:tcPr>
          <w:p w14:paraId="23E90678" w14:textId="343AA768" w:rsidR="00C04CD2" w:rsidRPr="00664CFD" w:rsidRDefault="00C04CD2" w:rsidP="00281BCF">
            <w:pPr>
              <w:rPr>
                <w:sz w:val="20"/>
                <w:szCs w:val="20"/>
              </w:rPr>
            </w:pPr>
            <w:r w:rsidRPr="00664CFD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664CFD">
              <w:rPr>
                <w:rFonts w:ascii="Times New Roman" w:hAnsi="Times New Roman" w:cs="Times New Roman"/>
                <w:sz w:val="20"/>
                <w:szCs w:val="20"/>
              </w:rPr>
              <w:t>erson</w:t>
            </w:r>
            <w:r w:rsidRPr="00664CFD">
              <w:rPr>
                <w:sz w:val="20"/>
                <w:szCs w:val="20"/>
              </w:rPr>
              <w:t>-</w:t>
            </w:r>
            <w:r w:rsidRPr="00664CFD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</w:p>
        </w:tc>
        <w:tc>
          <w:tcPr>
            <w:tcW w:w="1002" w:type="pct"/>
            <w:vAlign w:val="center"/>
          </w:tcPr>
          <w:p w14:paraId="3DA9FA5E" w14:textId="3EEBF661" w:rsidR="00C04CD2" w:rsidRPr="00664CFD" w:rsidRDefault="00153EF5" w:rsidP="00281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49</w:t>
            </w:r>
          </w:p>
        </w:tc>
        <w:tc>
          <w:tcPr>
            <w:tcW w:w="1173" w:type="pct"/>
            <w:vAlign w:val="center"/>
          </w:tcPr>
          <w:p w14:paraId="3CF6BAA5" w14:textId="35B5F2DB" w:rsidR="00C04CD2" w:rsidRPr="00664CFD" w:rsidRDefault="00153EF5" w:rsidP="00281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259</w:t>
            </w:r>
          </w:p>
        </w:tc>
        <w:tc>
          <w:tcPr>
            <w:tcW w:w="1173" w:type="pct"/>
            <w:vAlign w:val="center"/>
          </w:tcPr>
          <w:p w14:paraId="60632541" w14:textId="5DB7B9E8" w:rsidR="00C04CD2" w:rsidRPr="00664CFD" w:rsidRDefault="00153EF5" w:rsidP="00281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2</w:t>
            </w:r>
          </w:p>
        </w:tc>
        <w:tc>
          <w:tcPr>
            <w:tcW w:w="619" w:type="pct"/>
            <w:vAlign w:val="center"/>
          </w:tcPr>
          <w:p w14:paraId="56991C3B" w14:textId="77777777" w:rsidR="00C04CD2" w:rsidRPr="00664CFD" w:rsidRDefault="00C04CD2" w:rsidP="00281BCF">
            <w:pPr>
              <w:jc w:val="center"/>
              <w:rPr>
                <w:sz w:val="20"/>
                <w:szCs w:val="20"/>
              </w:rPr>
            </w:pPr>
          </w:p>
        </w:tc>
      </w:tr>
      <w:tr w:rsidR="00B72EE6" w14:paraId="568332D3" w14:textId="77777777" w:rsidTr="00664CFD">
        <w:trPr>
          <w:trHeight w:val="312"/>
        </w:trPr>
        <w:tc>
          <w:tcPr>
            <w:tcW w:w="172" w:type="pct"/>
          </w:tcPr>
          <w:p w14:paraId="02C1BD20" w14:textId="77777777" w:rsidR="00C04CD2" w:rsidRPr="00664CFD" w:rsidRDefault="00C04CD2" w:rsidP="00281B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pct"/>
          </w:tcPr>
          <w:p w14:paraId="6413BB65" w14:textId="150BDA48" w:rsidR="00C04CD2" w:rsidRPr="00664CFD" w:rsidRDefault="00C04CD2" w:rsidP="00281BCF">
            <w:pPr>
              <w:rPr>
                <w:sz w:val="20"/>
                <w:szCs w:val="20"/>
              </w:rPr>
            </w:pPr>
            <w:r w:rsidRPr="00664CFD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664CFD">
              <w:rPr>
                <w:rFonts w:ascii="Times New Roman" w:hAnsi="Times New Roman" w:cs="Times New Roman"/>
                <w:sz w:val="20"/>
                <w:szCs w:val="20"/>
              </w:rPr>
              <w:t>ases</w:t>
            </w:r>
          </w:p>
        </w:tc>
        <w:tc>
          <w:tcPr>
            <w:tcW w:w="1002" w:type="pct"/>
            <w:vAlign w:val="center"/>
          </w:tcPr>
          <w:p w14:paraId="6408FAD0" w14:textId="076A0B0A" w:rsidR="00C04CD2" w:rsidRPr="00664CFD" w:rsidRDefault="00153EF5" w:rsidP="00281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36ED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73" w:type="pct"/>
            <w:vAlign w:val="center"/>
          </w:tcPr>
          <w:p w14:paraId="478AF7B2" w14:textId="777E7E1E" w:rsidR="00C04CD2" w:rsidRPr="00664CFD" w:rsidRDefault="00153EF5" w:rsidP="00281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173" w:type="pct"/>
            <w:vAlign w:val="center"/>
          </w:tcPr>
          <w:p w14:paraId="394D445A" w14:textId="71BAF7ED" w:rsidR="00C04CD2" w:rsidRPr="00664CFD" w:rsidRDefault="00153EF5" w:rsidP="00281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619" w:type="pct"/>
            <w:vAlign w:val="center"/>
          </w:tcPr>
          <w:p w14:paraId="6443FE9E" w14:textId="77777777" w:rsidR="00C04CD2" w:rsidRPr="00664CFD" w:rsidRDefault="00C04CD2" w:rsidP="00281BCF">
            <w:pPr>
              <w:jc w:val="center"/>
              <w:rPr>
                <w:sz w:val="20"/>
                <w:szCs w:val="20"/>
              </w:rPr>
            </w:pPr>
          </w:p>
        </w:tc>
      </w:tr>
      <w:tr w:rsidR="00B72EE6" w14:paraId="143C003B" w14:textId="77777777" w:rsidTr="00664CFD">
        <w:trPr>
          <w:trHeight w:val="312"/>
        </w:trPr>
        <w:tc>
          <w:tcPr>
            <w:tcW w:w="172" w:type="pct"/>
          </w:tcPr>
          <w:p w14:paraId="3BF28164" w14:textId="77777777" w:rsidR="00C04CD2" w:rsidRPr="00664CFD" w:rsidRDefault="00C04CD2" w:rsidP="00BE48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pct"/>
          </w:tcPr>
          <w:p w14:paraId="0241A80A" w14:textId="5D81143E" w:rsidR="00C04CD2" w:rsidRPr="00664CFD" w:rsidRDefault="00C04CD2" w:rsidP="00BE48AE">
            <w:pPr>
              <w:rPr>
                <w:sz w:val="20"/>
                <w:szCs w:val="20"/>
              </w:rPr>
            </w:pPr>
            <w:r w:rsidRPr="00664CFD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664CFD">
              <w:rPr>
                <w:rFonts w:ascii="Times New Roman" w:hAnsi="Times New Roman" w:cs="Times New Roman"/>
                <w:sz w:val="20"/>
                <w:szCs w:val="20"/>
              </w:rPr>
              <w:t>odel</w:t>
            </w:r>
            <w:r w:rsidRPr="00664CFD">
              <w:rPr>
                <w:sz w:val="20"/>
                <w:szCs w:val="20"/>
              </w:rPr>
              <w:t xml:space="preserve"> </w:t>
            </w:r>
            <w:r w:rsidRPr="00664C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2" w:type="pct"/>
            <w:vAlign w:val="center"/>
          </w:tcPr>
          <w:p w14:paraId="2BD843E0" w14:textId="695C734C" w:rsidR="00C04CD2" w:rsidRPr="00664CFD" w:rsidRDefault="00C04CD2" w:rsidP="00BE48AE">
            <w:pPr>
              <w:jc w:val="center"/>
              <w:rPr>
                <w:sz w:val="20"/>
                <w:szCs w:val="20"/>
              </w:rPr>
            </w:pPr>
            <w:r w:rsidRPr="00664C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06C34" w:rsidRPr="00664C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64CFD">
              <w:rPr>
                <w:rFonts w:ascii="Times New Roman" w:hAnsi="Times New Roman" w:cs="Times New Roman"/>
                <w:sz w:val="20"/>
                <w:szCs w:val="20"/>
              </w:rPr>
              <w:t>(ref)</w:t>
            </w:r>
          </w:p>
        </w:tc>
        <w:tc>
          <w:tcPr>
            <w:tcW w:w="1173" w:type="pct"/>
            <w:vAlign w:val="center"/>
          </w:tcPr>
          <w:p w14:paraId="22B0C3B8" w14:textId="76B2F673" w:rsidR="00C04CD2" w:rsidRPr="00664CFD" w:rsidRDefault="00365BA9" w:rsidP="00BE48AE">
            <w:pPr>
              <w:jc w:val="center"/>
              <w:rPr>
                <w:sz w:val="20"/>
                <w:szCs w:val="20"/>
              </w:rPr>
            </w:pPr>
            <w:r w:rsidRPr="00365BA9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  <w:r w:rsidR="002C55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65BA9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8C3B53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Pr="00365BA9">
              <w:rPr>
                <w:rFonts w:ascii="Times New Roman" w:hAnsi="Times New Roman" w:cs="Times New Roman"/>
                <w:sz w:val="20"/>
                <w:szCs w:val="20"/>
              </w:rPr>
              <w:t>-0.9</w:t>
            </w:r>
            <w:r w:rsidR="008C3B5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65BA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3" w:type="pct"/>
            <w:vAlign w:val="center"/>
          </w:tcPr>
          <w:p w14:paraId="72511E11" w14:textId="6A68C85B" w:rsidR="00C04CD2" w:rsidRPr="00664CFD" w:rsidRDefault="00365BA9" w:rsidP="00BE48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BA9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8C3B5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2C55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65BA9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8C3B53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Pr="00365BA9">
              <w:rPr>
                <w:rFonts w:ascii="Times New Roman" w:hAnsi="Times New Roman" w:cs="Times New Roman"/>
                <w:sz w:val="20"/>
                <w:szCs w:val="20"/>
              </w:rPr>
              <w:t>-0.9</w:t>
            </w:r>
            <w:r w:rsidR="008121D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65BA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19" w:type="pct"/>
            <w:vAlign w:val="center"/>
          </w:tcPr>
          <w:p w14:paraId="2CFB632B" w14:textId="0C38D91E" w:rsidR="00C04CD2" w:rsidRPr="00664CFD" w:rsidRDefault="008C3B53" w:rsidP="00BE48AE">
            <w:pPr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B72EE6" w14:paraId="4D718167" w14:textId="77777777" w:rsidTr="00664CFD">
        <w:trPr>
          <w:trHeight w:val="312"/>
        </w:trPr>
        <w:tc>
          <w:tcPr>
            <w:tcW w:w="172" w:type="pct"/>
          </w:tcPr>
          <w:p w14:paraId="6FE8C6AB" w14:textId="77777777" w:rsidR="00C04CD2" w:rsidRPr="00664CFD" w:rsidRDefault="00C04CD2" w:rsidP="00BE48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pct"/>
          </w:tcPr>
          <w:p w14:paraId="5CE1A655" w14:textId="615AB543" w:rsidR="00C04CD2" w:rsidRPr="00664CFD" w:rsidRDefault="00C04CD2" w:rsidP="00BE48AE">
            <w:pPr>
              <w:rPr>
                <w:sz w:val="20"/>
                <w:szCs w:val="20"/>
              </w:rPr>
            </w:pPr>
            <w:r w:rsidRPr="00664CFD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664CFD">
              <w:rPr>
                <w:rFonts w:ascii="Times New Roman" w:hAnsi="Times New Roman" w:cs="Times New Roman"/>
                <w:sz w:val="20"/>
                <w:szCs w:val="20"/>
              </w:rPr>
              <w:t>odel 1</w:t>
            </w:r>
          </w:p>
        </w:tc>
        <w:tc>
          <w:tcPr>
            <w:tcW w:w="1002" w:type="pct"/>
            <w:vAlign w:val="center"/>
          </w:tcPr>
          <w:p w14:paraId="57B6EEFB" w14:textId="1AC0116A" w:rsidR="00C04CD2" w:rsidRPr="00664CFD" w:rsidRDefault="00C04CD2" w:rsidP="00BE48AE">
            <w:pPr>
              <w:jc w:val="center"/>
              <w:rPr>
                <w:sz w:val="20"/>
                <w:szCs w:val="20"/>
              </w:rPr>
            </w:pPr>
            <w:r w:rsidRPr="00664C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06C34" w:rsidRPr="00664C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64CFD">
              <w:rPr>
                <w:rFonts w:ascii="Times New Roman" w:hAnsi="Times New Roman" w:cs="Times New Roman"/>
                <w:sz w:val="20"/>
                <w:szCs w:val="20"/>
              </w:rPr>
              <w:t>(ref)</w:t>
            </w:r>
          </w:p>
        </w:tc>
        <w:tc>
          <w:tcPr>
            <w:tcW w:w="1173" w:type="pct"/>
            <w:vAlign w:val="center"/>
          </w:tcPr>
          <w:p w14:paraId="1FFB06CD" w14:textId="6E5FF6D9" w:rsidR="00C04CD2" w:rsidRPr="00664CFD" w:rsidRDefault="00365BA9" w:rsidP="00BE48AE">
            <w:pPr>
              <w:jc w:val="center"/>
              <w:rPr>
                <w:sz w:val="20"/>
                <w:szCs w:val="20"/>
              </w:rPr>
            </w:pPr>
            <w:r w:rsidRPr="00365BA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C3B53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="002C55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65BA9">
              <w:rPr>
                <w:rFonts w:ascii="Times New Roman" w:hAnsi="Times New Roman" w:cs="Times New Roman"/>
                <w:sz w:val="20"/>
                <w:szCs w:val="20"/>
              </w:rPr>
              <w:t>(0.8</w:t>
            </w:r>
            <w:r w:rsidR="008C3B5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65BA9">
              <w:rPr>
                <w:rFonts w:ascii="Times New Roman" w:hAnsi="Times New Roman" w:cs="Times New Roman"/>
                <w:sz w:val="20"/>
                <w:szCs w:val="20"/>
              </w:rPr>
              <w:t>-0.9</w:t>
            </w:r>
            <w:r w:rsidR="008C3B5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65BA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3" w:type="pct"/>
            <w:vAlign w:val="center"/>
          </w:tcPr>
          <w:p w14:paraId="7C40A45C" w14:textId="270FAD67" w:rsidR="00C04CD2" w:rsidRPr="00664CFD" w:rsidRDefault="00365BA9" w:rsidP="00BE48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BA9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8C3B5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2C55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65BA9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8C3B53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Pr="00365BA9">
              <w:rPr>
                <w:rFonts w:ascii="Times New Roman" w:hAnsi="Times New Roman" w:cs="Times New Roman"/>
                <w:sz w:val="20"/>
                <w:szCs w:val="20"/>
              </w:rPr>
              <w:t>-0.9</w:t>
            </w:r>
            <w:r w:rsidR="008C3B5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65BA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19" w:type="pct"/>
            <w:vAlign w:val="center"/>
          </w:tcPr>
          <w:p w14:paraId="56EE5EF9" w14:textId="021FD967" w:rsidR="00C04CD2" w:rsidRPr="00664CFD" w:rsidRDefault="008C3B53" w:rsidP="00BE48AE">
            <w:pPr>
              <w:jc w:val="center"/>
              <w:rPr>
                <w:sz w:val="20"/>
                <w:szCs w:val="20"/>
              </w:rPr>
            </w:pPr>
            <w:r w:rsidRPr="008C3B5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C3B53">
              <w:rPr>
                <w:rFonts w:ascii="Times New Roman" w:hAnsi="Times New Roman" w:cs="Times New Roman"/>
                <w:sz w:val="20"/>
                <w:szCs w:val="20"/>
              </w:rPr>
              <w:t>.019</w:t>
            </w:r>
          </w:p>
        </w:tc>
      </w:tr>
      <w:tr w:rsidR="00B72EE6" w14:paraId="2716A25C" w14:textId="77777777" w:rsidTr="00664CFD">
        <w:trPr>
          <w:trHeight w:val="312"/>
        </w:trPr>
        <w:tc>
          <w:tcPr>
            <w:tcW w:w="172" w:type="pct"/>
          </w:tcPr>
          <w:p w14:paraId="25B61932" w14:textId="77777777" w:rsidR="00C04CD2" w:rsidRPr="00664CFD" w:rsidRDefault="00C04CD2" w:rsidP="00BE48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pct"/>
          </w:tcPr>
          <w:p w14:paraId="167E1D45" w14:textId="501A8D93" w:rsidR="00C04CD2" w:rsidRPr="00664CFD" w:rsidRDefault="00C04CD2" w:rsidP="00BE48AE">
            <w:pPr>
              <w:rPr>
                <w:sz w:val="20"/>
                <w:szCs w:val="20"/>
              </w:rPr>
            </w:pPr>
            <w:r w:rsidRPr="00664CFD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664CFD">
              <w:rPr>
                <w:rFonts w:ascii="Times New Roman" w:hAnsi="Times New Roman" w:cs="Times New Roman"/>
                <w:sz w:val="20"/>
                <w:szCs w:val="20"/>
              </w:rPr>
              <w:t>odel 2</w:t>
            </w:r>
          </w:p>
        </w:tc>
        <w:tc>
          <w:tcPr>
            <w:tcW w:w="1002" w:type="pct"/>
            <w:vAlign w:val="center"/>
          </w:tcPr>
          <w:p w14:paraId="7F35932A" w14:textId="5568CB13" w:rsidR="00C04CD2" w:rsidRPr="00664CFD" w:rsidRDefault="00C04CD2" w:rsidP="00BE48AE">
            <w:pPr>
              <w:jc w:val="center"/>
              <w:rPr>
                <w:sz w:val="20"/>
                <w:szCs w:val="20"/>
              </w:rPr>
            </w:pPr>
            <w:r w:rsidRPr="00664C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06C34" w:rsidRPr="00664C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64CFD">
              <w:rPr>
                <w:rFonts w:ascii="Times New Roman" w:hAnsi="Times New Roman" w:cs="Times New Roman"/>
                <w:sz w:val="20"/>
                <w:szCs w:val="20"/>
              </w:rPr>
              <w:t>(ref)</w:t>
            </w:r>
          </w:p>
        </w:tc>
        <w:tc>
          <w:tcPr>
            <w:tcW w:w="1173" w:type="pct"/>
            <w:vAlign w:val="center"/>
          </w:tcPr>
          <w:p w14:paraId="455BADD1" w14:textId="5579F48A" w:rsidR="00C04CD2" w:rsidRPr="00664CFD" w:rsidRDefault="00365BA9" w:rsidP="00BE48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BA9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8C3B5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2C55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65BA9">
              <w:rPr>
                <w:rFonts w:ascii="Times New Roman" w:hAnsi="Times New Roman" w:cs="Times New Roman"/>
                <w:sz w:val="20"/>
                <w:szCs w:val="20"/>
              </w:rPr>
              <w:t>(0.8</w:t>
            </w:r>
            <w:r w:rsidR="008C3B5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65BA9">
              <w:rPr>
                <w:rFonts w:ascii="Times New Roman" w:hAnsi="Times New Roman" w:cs="Times New Roman"/>
                <w:sz w:val="20"/>
                <w:szCs w:val="20"/>
              </w:rPr>
              <w:t>-0.9</w:t>
            </w:r>
            <w:r w:rsidR="008C3B5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65BA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3" w:type="pct"/>
            <w:vAlign w:val="center"/>
          </w:tcPr>
          <w:p w14:paraId="6927F2A1" w14:textId="2487B319" w:rsidR="00C04CD2" w:rsidRPr="00664CFD" w:rsidRDefault="00365BA9" w:rsidP="00BE48AE">
            <w:pPr>
              <w:jc w:val="center"/>
              <w:rPr>
                <w:sz w:val="20"/>
                <w:szCs w:val="20"/>
              </w:rPr>
            </w:pPr>
            <w:r w:rsidRPr="00365BA9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8121D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2C55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65BA9">
              <w:rPr>
                <w:rFonts w:ascii="Times New Roman" w:hAnsi="Times New Roman" w:cs="Times New Roman"/>
                <w:sz w:val="20"/>
                <w:szCs w:val="20"/>
              </w:rPr>
              <w:t>(0.7</w:t>
            </w:r>
            <w:r w:rsidR="008C3B5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65BA9">
              <w:rPr>
                <w:rFonts w:ascii="Times New Roman" w:hAnsi="Times New Roman" w:cs="Times New Roman"/>
                <w:sz w:val="20"/>
                <w:szCs w:val="20"/>
              </w:rPr>
              <w:t>-0.9</w:t>
            </w:r>
            <w:r w:rsidR="008C3B5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65BA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19" w:type="pct"/>
            <w:vAlign w:val="center"/>
          </w:tcPr>
          <w:p w14:paraId="3C94042C" w14:textId="737EE2C0" w:rsidR="00C04CD2" w:rsidRPr="00664CFD" w:rsidRDefault="008C3B53" w:rsidP="00BE48AE">
            <w:pPr>
              <w:jc w:val="center"/>
              <w:rPr>
                <w:sz w:val="20"/>
                <w:szCs w:val="20"/>
              </w:rPr>
            </w:pPr>
            <w:r w:rsidRPr="008C3B5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C3B53">
              <w:rPr>
                <w:rFonts w:ascii="Times New Roman" w:hAnsi="Times New Roman" w:cs="Times New Roman"/>
                <w:sz w:val="20"/>
                <w:szCs w:val="20"/>
              </w:rPr>
              <w:t>.015</w:t>
            </w:r>
          </w:p>
        </w:tc>
      </w:tr>
      <w:tr w:rsidR="00B72EE6" w14:paraId="5C6927BD" w14:textId="77777777" w:rsidTr="00664CFD">
        <w:trPr>
          <w:trHeight w:val="312"/>
        </w:trPr>
        <w:tc>
          <w:tcPr>
            <w:tcW w:w="172" w:type="pct"/>
            <w:tcBorders>
              <w:bottom w:val="single" w:sz="4" w:space="0" w:color="auto"/>
            </w:tcBorders>
          </w:tcPr>
          <w:p w14:paraId="25972316" w14:textId="77777777" w:rsidR="00C04CD2" w:rsidRPr="00664CFD" w:rsidRDefault="00C04CD2" w:rsidP="00BE48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pct"/>
            <w:tcBorders>
              <w:bottom w:val="single" w:sz="4" w:space="0" w:color="auto"/>
            </w:tcBorders>
          </w:tcPr>
          <w:p w14:paraId="2A5F776B" w14:textId="55F15001" w:rsidR="00C04CD2" w:rsidRPr="00664CFD" w:rsidRDefault="00C04CD2" w:rsidP="00BE48AE">
            <w:pPr>
              <w:rPr>
                <w:sz w:val="20"/>
                <w:szCs w:val="20"/>
              </w:rPr>
            </w:pPr>
            <w:r w:rsidRPr="00664CFD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664CFD">
              <w:rPr>
                <w:rFonts w:ascii="Times New Roman" w:hAnsi="Times New Roman" w:cs="Times New Roman"/>
                <w:sz w:val="20"/>
                <w:szCs w:val="20"/>
              </w:rPr>
              <w:t>odel 3</w:t>
            </w:r>
          </w:p>
        </w:tc>
        <w:tc>
          <w:tcPr>
            <w:tcW w:w="1002" w:type="pct"/>
            <w:tcBorders>
              <w:bottom w:val="single" w:sz="4" w:space="0" w:color="auto"/>
            </w:tcBorders>
            <w:vAlign w:val="center"/>
          </w:tcPr>
          <w:p w14:paraId="2B750F1A" w14:textId="30438141" w:rsidR="00C04CD2" w:rsidRPr="00664CFD" w:rsidRDefault="00C04CD2" w:rsidP="00BE48AE">
            <w:pPr>
              <w:jc w:val="center"/>
              <w:rPr>
                <w:sz w:val="20"/>
                <w:szCs w:val="20"/>
              </w:rPr>
            </w:pPr>
            <w:r w:rsidRPr="00664C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06C34" w:rsidRPr="00664C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64CFD">
              <w:rPr>
                <w:rFonts w:ascii="Times New Roman" w:hAnsi="Times New Roman" w:cs="Times New Roman"/>
                <w:sz w:val="20"/>
                <w:szCs w:val="20"/>
              </w:rPr>
              <w:t>(ref)</w:t>
            </w:r>
          </w:p>
        </w:tc>
        <w:tc>
          <w:tcPr>
            <w:tcW w:w="1173" w:type="pct"/>
            <w:tcBorders>
              <w:bottom w:val="single" w:sz="4" w:space="0" w:color="auto"/>
            </w:tcBorders>
            <w:vAlign w:val="center"/>
          </w:tcPr>
          <w:p w14:paraId="44D11A02" w14:textId="1099FCB8" w:rsidR="00C04CD2" w:rsidRPr="00664CFD" w:rsidRDefault="00365BA9" w:rsidP="00BE48AE">
            <w:pPr>
              <w:jc w:val="center"/>
              <w:rPr>
                <w:sz w:val="20"/>
                <w:szCs w:val="20"/>
              </w:rPr>
            </w:pPr>
            <w:r w:rsidRPr="00365BA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C3B53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="002C55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65BA9">
              <w:rPr>
                <w:rFonts w:ascii="Times New Roman" w:hAnsi="Times New Roman" w:cs="Times New Roman"/>
                <w:sz w:val="20"/>
                <w:szCs w:val="20"/>
              </w:rPr>
              <w:t>(0.8</w:t>
            </w:r>
            <w:r w:rsidR="008121D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65BA9">
              <w:rPr>
                <w:rFonts w:ascii="Times New Roman" w:hAnsi="Times New Roman" w:cs="Times New Roman"/>
                <w:sz w:val="20"/>
                <w:szCs w:val="20"/>
              </w:rPr>
              <w:t>-0.94)</w:t>
            </w:r>
          </w:p>
        </w:tc>
        <w:tc>
          <w:tcPr>
            <w:tcW w:w="1173" w:type="pct"/>
            <w:tcBorders>
              <w:bottom w:val="single" w:sz="4" w:space="0" w:color="auto"/>
            </w:tcBorders>
            <w:vAlign w:val="center"/>
          </w:tcPr>
          <w:p w14:paraId="24DF9618" w14:textId="0FC0ED09" w:rsidR="00C04CD2" w:rsidRPr="00664CFD" w:rsidRDefault="00365BA9" w:rsidP="00BE48AE">
            <w:pPr>
              <w:jc w:val="center"/>
              <w:rPr>
                <w:sz w:val="20"/>
                <w:szCs w:val="20"/>
              </w:rPr>
            </w:pPr>
            <w:r w:rsidRPr="00365BA9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8C3B5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2C55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65BA9">
              <w:rPr>
                <w:rFonts w:ascii="Times New Roman" w:hAnsi="Times New Roman" w:cs="Times New Roman"/>
                <w:sz w:val="20"/>
                <w:szCs w:val="20"/>
              </w:rPr>
              <w:t>(0.7</w:t>
            </w:r>
            <w:r w:rsidR="008C3B53">
              <w:rPr>
                <w:rFonts w:ascii="Times New Roman" w:hAnsi="Times New Roman" w:cs="Times New Roman"/>
                <w:sz w:val="20"/>
                <w:szCs w:val="20"/>
              </w:rPr>
              <w:t>6-</w:t>
            </w:r>
            <w:r w:rsidRPr="00365BA9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8C3B5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65BA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19" w:type="pct"/>
            <w:tcBorders>
              <w:bottom w:val="single" w:sz="4" w:space="0" w:color="auto"/>
            </w:tcBorders>
            <w:vAlign w:val="center"/>
          </w:tcPr>
          <w:p w14:paraId="308DE89E" w14:textId="772DC703" w:rsidR="00C04CD2" w:rsidRPr="00664CFD" w:rsidRDefault="008C3B53" w:rsidP="00BE48AE">
            <w:pPr>
              <w:jc w:val="center"/>
              <w:rPr>
                <w:sz w:val="20"/>
                <w:szCs w:val="20"/>
              </w:rPr>
            </w:pPr>
            <w:r w:rsidRPr="008C3B5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C3B53">
              <w:rPr>
                <w:rFonts w:ascii="Times New Roman" w:hAnsi="Times New Roman" w:cs="Times New Roman"/>
                <w:sz w:val="20"/>
                <w:szCs w:val="20"/>
              </w:rPr>
              <w:t>.013</w:t>
            </w:r>
          </w:p>
        </w:tc>
      </w:tr>
    </w:tbl>
    <w:p w14:paraId="734F09FA" w14:textId="25AD4653" w:rsidR="000660DB" w:rsidRPr="00664CFD" w:rsidRDefault="00B37660">
      <w:pPr>
        <w:rPr>
          <w:rFonts w:ascii="Times New Roman" w:hAnsi="Times New Roman" w:cs="Times New Roman"/>
          <w:sz w:val="18"/>
          <w:szCs w:val="18"/>
        </w:rPr>
      </w:pPr>
      <w:r w:rsidRPr="00664CFD">
        <w:rPr>
          <w:rFonts w:ascii="Times New Roman" w:hAnsi="Times New Roman" w:cs="Times New Roman"/>
          <w:sz w:val="18"/>
          <w:szCs w:val="18"/>
        </w:rPr>
        <w:t>CMM cardiometabolic multimorbidity; HR hazard ratio; CI confidence interval</w:t>
      </w:r>
      <w:r w:rsidR="00365BA9">
        <w:rPr>
          <w:rFonts w:ascii="Times New Roman" w:hAnsi="Times New Roman" w:cs="Times New Roman"/>
          <w:sz w:val="18"/>
          <w:szCs w:val="18"/>
        </w:rPr>
        <w:t>; ref reference</w:t>
      </w:r>
    </w:p>
    <w:p w14:paraId="4BF2579A" w14:textId="296D97A2" w:rsidR="00B37660" w:rsidRPr="00664CFD" w:rsidRDefault="006B0C62">
      <w:pPr>
        <w:rPr>
          <w:rFonts w:ascii="Times New Roman" w:hAnsi="Times New Roman" w:cs="Times New Roman"/>
          <w:sz w:val="18"/>
          <w:szCs w:val="18"/>
        </w:rPr>
      </w:pPr>
      <w:r w:rsidRPr="00664CFD">
        <w:rPr>
          <w:rFonts w:ascii="Times New Roman" w:hAnsi="Times New Roman" w:cs="Times New Roman"/>
          <w:sz w:val="18"/>
          <w:szCs w:val="18"/>
        </w:rPr>
        <w:t>Model 0: adjusted for age, sex</w:t>
      </w:r>
      <w:r w:rsidRPr="00664CFD">
        <w:rPr>
          <w:rFonts w:ascii="Times New Roman" w:hAnsi="Times New Roman" w:cs="Times New Roman" w:hint="eastAsia"/>
          <w:sz w:val="18"/>
          <w:szCs w:val="18"/>
        </w:rPr>
        <w:t>,</w:t>
      </w:r>
      <w:r w:rsidRPr="00664CFD">
        <w:rPr>
          <w:rFonts w:ascii="Times New Roman" w:hAnsi="Times New Roman" w:cs="Times New Roman"/>
          <w:sz w:val="18"/>
          <w:szCs w:val="18"/>
        </w:rPr>
        <w:t xml:space="preserve"> ethnicity</w:t>
      </w:r>
      <w:r w:rsidR="00473480">
        <w:rPr>
          <w:rFonts w:ascii="Times New Roman" w:hAnsi="Times New Roman" w:cs="Times New Roman" w:hint="eastAsia"/>
          <w:sz w:val="18"/>
          <w:szCs w:val="18"/>
        </w:rPr>
        <w:t>,</w:t>
      </w:r>
      <w:r w:rsidRPr="00664CFD">
        <w:rPr>
          <w:rFonts w:ascii="Times New Roman" w:hAnsi="Times New Roman" w:cs="Times New Roman"/>
          <w:sz w:val="18"/>
          <w:szCs w:val="18"/>
        </w:rPr>
        <w:t xml:space="preserve"> and deprivation index</w:t>
      </w:r>
    </w:p>
    <w:p w14:paraId="4367846C" w14:textId="6C5EECB4" w:rsidR="006B0C62" w:rsidRPr="00664CFD" w:rsidRDefault="006B0C62">
      <w:pPr>
        <w:rPr>
          <w:rFonts w:ascii="Times New Roman" w:hAnsi="Times New Roman" w:cs="Times New Roman"/>
          <w:sz w:val="18"/>
          <w:szCs w:val="18"/>
        </w:rPr>
      </w:pPr>
      <w:r w:rsidRPr="00664CFD">
        <w:rPr>
          <w:rFonts w:ascii="Times New Roman" w:hAnsi="Times New Roman" w:cs="Times New Roman" w:hint="eastAsia"/>
          <w:sz w:val="18"/>
          <w:szCs w:val="18"/>
        </w:rPr>
        <w:t>M</w:t>
      </w:r>
      <w:r w:rsidRPr="00664CFD">
        <w:rPr>
          <w:rFonts w:ascii="Times New Roman" w:hAnsi="Times New Roman" w:cs="Times New Roman"/>
          <w:sz w:val="18"/>
          <w:szCs w:val="18"/>
        </w:rPr>
        <w:t>odel 1: adjusted for variables in model 0 and smoking status</w:t>
      </w:r>
      <w:r w:rsidRPr="00664CFD">
        <w:rPr>
          <w:rFonts w:ascii="Times New Roman" w:hAnsi="Times New Roman" w:cs="Times New Roman" w:hint="eastAsia"/>
          <w:sz w:val="18"/>
          <w:szCs w:val="18"/>
        </w:rPr>
        <w:t>,</w:t>
      </w:r>
      <w:r w:rsidRPr="00664CFD">
        <w:rPr>
          <w:rFonts w:ascii="Times New Roman" w:hAnsi="Times New Roman" w:cs="Times New Roman"/>
          <w:sz w:val="18"/>
          <w:szCs w:val="18"/>
        </w:rPr>
        <w:t xml:space="preserve"> alcohol consumption, physical activity, sedentary time</w:t>
      </w:r>
      <w:r w:rsidR="00473480">
        <w:rPr>
          <w:rFonts w:ascii="Times New Roman" w:hAnsi="Times New Roman" w:cs="Times New Roman"/>
          <w:sz w:val="18"/>
          <w:szCs w:val="18"/>
        </w:rPr>
        <w:t>,</w:t>
      </w:r>
      <w:r w:rsidRPr="00664CFD">
        <w:rPr>
          <w:rFonts w:ascii="Times New Roman" w:hAnsi="Times New Roman" w:cs="Times New Roman"/>
          <w:sz w:val="18"/>
          <w:szCs w:val="18"/>
        </w:rPr>
        <w:t xml:space="preserve"> and body mass index</w:t>
      </w:r>
    </w:p>
    <w:p w14:paraId="633EB899" w14:textId="2261E9B5" w:rsidR="006B0C62" w:rsidRPr="00A52666" w:rsidRDefault="006B0C62">
      <w:pPr>
        <w:rPr>
          <w:rFonts w:ascii="Times New Roman" w:hAnsi="Times New Roman" w:cs="Times New Roman"/>
          <w:sz w:val="18"/>
          <w:szCs w:val="18"/>
        </w:rPr>
      </w:pPr>
      <w:r w:rsidRPr="00A52666">
        <w:rPr>
          <w:rFonts w:ascii="Times New Roman" w:hAnsi="Times New Roman" w:cs="Times New Roman"/>
          <w:sz w:val="18"/>
          <w:szCs w:val="18"/>
        </w:rPr>
        <w:t>Model 2: adjusted for variables in model 1 and total sugar intake, energy intake, fat intake</w:t>
      </w:r>
      <w:bookmarkStart w:id="0" w:name="_Hlk98949478"/>
      <w:r w:rsidR="00AE2883" w:rsidRPr="00A52666">
        <w:rPr>
          <w:rFonts w:ascii="Times New Roman" w:hAnsi="Times New Roman"/>
          <w:sz w:val="18"/>
          <w:szCs w:val="18"/>
        </w:rPr>
        <w:t>, vegetable and fruit intake, fish intake, and red meat intake</w:t>
      </w:r>
      <w:bookmarkEnd w:id="0"/>
    </w:p>
    <w:p w14:paraId="67A332AA" w14:textId="77023BDB" w:rsidR="006B0C62" w:rsidRPr="00664CFD" w:rsidRDefault="006B0C62">
      <w:pPr>
        <w:rPr>
          <w:rFonts w:ascii="Times New Roman" w:hAnsi="Times New Roman" w:cs="Times New Roman"/>
          <w:sz w:val="18"/>
          <w:szCs w:val="18"/>
        </w:rPr>
      </w:pPr>
      <w:r w:rsidRPr="00A52666">
        <w:rPr>
          <w:rFonts w:ascii="Times New Roman" w:hAnsi="Times New Roman" w:cs="Times New Roman"/>
          <w:sz w:val="18"/>
          <w:szCs w:val="18"/>
        </w:rPr>
        <w:t>Model 3: adjusted for variables in model 2 and insulin use, antihypertensi</w:t>
      </w:r>
      <w:r w:rsidR="00245DC5" w:rsidRPr="00A52666">
        <w:rPr>
          <w:rFonts w:ascii="Times New Roman" w:hAnsi="Times New Roman" w:cs="Times New Roman"/>
          <w:sz w:val="18"/>
          <w:szCs w:val="18"/>
        </w:rPr>
        <w:t>ve</w:t>
      </w:r>
      <w:r w:rsidRPr="00A52666">
        <w:rPr>
          <w:rFonts w:ascii="Times New Roman" w:hAnsi="Times New Roman" w:cs="Times New Roman"/>
          <w:sz w:val="18"/>
          <w:szCs w:val="18"/>
        </w:rPr>
        <w:t xml:space="preserve"> drugs use, lipid</w:t>
      </w:r>
      <w:r w:rsidR="00245DC5" w:rsidRPr="00A52666">
        <w:rPr>
          <w:rFonts w:ascii="Times New Roman" w:hAnsi="Times New Roman" w:cs="Times New Roman"/>
          <w:sz w:val="18"/>
          <w:szCs w:val="18"/>
        </w:rPr>
        <w:t>-</w:t>
      </w:r>
      <w:r w:rsidRPr="00A52666">
        <w:rPr>
          <w:rFonts w:ascii="Times New Roman" w:hAnsi="Times New Roman" w:cs="Times New Roman"/>
          <w:sz w:val="18"/>
          <w:szCs w:val="18"/>
        </w:rPr>
        <w:t>lower</w:t>
      </w:r>
      <w:r w:rsidR="00245DC5" w:rsidRPr="00A52666">
        <w:rPr>
          <w:rFonts w:ascii="Times New Roman" w:hAnsi="Times New Roman" w:cs="Times New Roman"/>
          <w:sz w:val="18"/>
          <w:szCs w:val="18"/>
        </w:rPr>
        <w:t>ing</w:t>
      </w:r>
      <w:r w:rsidRPr="00A52666">
        <w:rPr>
          <w:rFonts w:ascii="Times New Roman" w:hAnsi="Times New Roman" w:cs="Times New Roman"/>
          <w:sz w:val="18"/>
          <w:szCs w:val="18"/>
        </w:rPr>
        <w:t xml:space="preserve"> drugs use</w:t>
      </w:r>
      <w:r w:rsidR="00473480" w:rsidRPr="00A52666">
        <w:rPr>
          <w:rFonts w:ascii="Times New Roman" w:hAnsi="Times New Roman" w:cs="Times New Roman"/>
          <w:sz w:val="18"/>
          <w:szCs w:val="18"/>
        </w:rPr>
        <w:t>,</w:t>
      </w:r>
      <w:r w:rsidRPr="00A52666">
        <w:rPr>
          <w:rFonts w:ascii="Times New Roman" w:hAnsi="Times New Roman" w:cs="Times New Roman"/>
          <w:sz w:val="18"/>
          <w:szCs w:val="18"/>
        </w:rPr>
        <w:t xml:space="preserve"> and aspirin use</w:t>
      </w:r>
    </w:p>
    <w:sectPr w:rsidR="006B0C62" w:rsidRPr="00664C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9DBF79" w14:textId="77777777" w:rsidR="000D57D9" w:rsidRDefault="000D57D9" w:rsidP="000A0F3A">
      <w:r>
        <w:separator/>
      </w:r>
    </w:p>
  </w:endnote>
  <w:endnote w:type="continuationSeparator" w:id="0">
    <w:p w14:paraId="3239848E" w14:textId="77777777" w:rsidR="000D57D9" w:rsidRDefault="000D57D9" w:rsidP="000A0F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DA2679" w14:textId="77777777" w:rsidR="000D57D9" w:rsidRDefault="000D57D9" w:rsidP="000A0F3A">
      <w:r>
        <w:separator/>
      </w:r>
    </w:p>
  </w:footnote>
  <w:footnote w:type="continuationSeparator" w:id="0">
    <w:p w14:paraId="150F3A4D" w14:textId="77777777" w:rsidR="000D57D9" w:rsidRDefault="000D57D9" w:rsidP="000A0F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AxMTA0MzYxsDAyNzFU0lEKTi0uzszPAykwrQUA+O7GeiwAAAA="/>
  </w:docVars>
  <w:rsids>
    <w:rsidRoot w:val="003E14C8"/>
    <w:rsid w:val="00006C34"/>
    <w:rsid w:val="00011D8D"/>
    <w:rsid w:val="000660DB"/>
    <w:rsid w:val="000A0F3A"/>
    <w:rsid w:val="000D57D9"/>
    <w:rsid w:val="00153EF5"/>
    <w:rsid w:val="001D7AD7"/>
    <w:rsid w:val="00203C38"/>
    <w:rsid w:val="00245DC5"/>
    <w:rsid w:val="00281BCF"/>
    <w:rsid w:val="002A0A25"/>
    <w:rsid w:val="002C55D7"/>
    <w:rsid w:val="002E3334"/>
    <w:rsid w:val="00365BA9"/>
    <w:rsid w:val="003A6687"/>
    <w:rsid w:val="003E14C8"/>
    <w:rsid w:val="00407005"/>
    <w:rsid w:val="00407935"/>
    <w:rsid w:val="00415A5C"/>
    <w:rsid w:val="004629F8"/>
    <w:rsid w:val="00473480"/>
    <w:rsid w:val="00537E7E"/>
    <w:rsid w:val="005C3648"/>
    <w:rsid w:val="00624814"/>
    <w:rsid w:val="006479E9"/>
    <w:rsid w:val="00664CFD"/>
    <w:rsid w:val="006B0C62"/>
    <w:rsid w:val="00730FEC"/>
    <w:rsid w:val="00731746"/>
    <w:rsid w:val="0078254A"/>
    <w:rsid w:val="007C42E0"/>
    <w:rsid w:val="008121D0"/>
    <w:rsid w:val="008B6489"/>
    <w:rsid w:val="008C3B53"/>
    <w:rsid w:val="008C64D8"/>
    <w:rsid w:val="008E004A"/>
    <w:rsid w:val="009064B2"/>
    <w:rsid w:val="00930F59"/>
    <w:rsid w:val="00936ED0"/>
    <w:rsid w:val="00992BD0"/>
    <w:rsid w:val="009B1FE9"/>
    <w:rsid w:val="00A522C7"/>
    <w:rsid w:val="00A52666"/>
    <w:rsid w:val="00A7072C"/>
    <w:rsid w:val="00AE2883"/>
    <w:rsid w:val="00B05AF0"/>
    <w:rsid w:val="00B37660"/>
    <w:rsid w:val="00B666D1"/>
    <w:rsid w:val="00B72EE6"/>
    <w:rsid w:val="00BE2FFD"/>
    <w:rsid w:val="00BE48AE"/>
    <w:rsid w:val="00C04CD2"/>
    <w:rsid w:val="00C21F66"/>
    <w:rsid w:val="00C3048B"/>
    <w:rsid w:val="00C32975"/>
    <w:rsid w:val="00C575A2"/>
    <w:rsid w:val="00C61314"/>
    <w:rsid w:val="00CD4CE2"/>
    <w:rsid w:val="00CE77F7"/>
    <w:rsid w:val="00D7044D"/>
    <w:rsid w:val="00E15C10"/>
    <w:rsid w:val="00E17698"/>
    <w:rsid w:val="00E462B1"/>
    <w:rsid w:val="00E5425D"/>
    <w:rsid w:val="00E870AF"/>
    <w:rsid w:val="00EF0572"/>
    <w:rsid w:val="00F15C97"/>
    <w:rsid w:val="00F16430"/>
    <w:rsid w:val="00F2345F"/>
    <w:rsid w:val="00F5420A"/>
    <w:rsid w:val="00FC6E11"/>
    <w:rsid w:val="00FF7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E9B165"/>
  <w15:chartTrackingRefBased/>
  <w15:docId w15:val="{6E3FDA16-D4D5-4AF0-AF93-368CD17AD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05A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A0F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A0F3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A0F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A0F3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893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94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87B91E-D228-4D33-AFB2-66EF57FBDE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1</TotalTime>
  <Pages>1</Pages>
  <Words>257</Words>
  <Characters>1467</Characters>
  <Application>Microsoft Office Word</Application>
  <DocSecurity>0</DocSecurity>
  <Lines>12</Lines>
  <Paragraphs>3</Paragraphs>
  <ScaleCrop>false</ScaleCrop>
  <Company/>
  <LinksUpToDate>false</LinksUpToDate>
  <CharactersWithSpaces>1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 yi</dc:creator>
  <cp:keywords/>
  <dc:description/>
  <cp:lastModifiedBy>luo yi</cp:lastModifiedBy>
  <cp:revision>45</cp:revision>
  <dcterms:created xsi:type="dcterms:W3CDTF">2021-07-05T07:49:00Z</dcterms:created>
  <dcterms:modified xsi:type="dcterms:W3CDTF">2022-05-11T06:48:00Z</dcterms:modified>
</cp:coreProperties>
</file>